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404B" w:rsidRDefault="00BD0DAB" w:rsidP="00626707">
      <w:pPr>
        <w:pStyle w:val="1"/>
        <w:keepNext w:val="0"/>
        <w:keepLines w:val="0"/>
        <w:pageBreakBefore/>
        <w:spacing w:before="0" w:after="0" w:line="480" w:lineRule="auto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sz w:val="28"/>
          <w:szCs w:val="28"/>
        </w:rPr>
        <w:t xml:space="preserve">Supplementary </w:t>
      </w:r>
      <w:r>
        <w:rPr>
          <w:rFonts w:ascii="Times New Roman" w:hAnsi="Times New Roman" w:cs="Times New Roman" w:hint="eastAsia"/>
          <w:sz w:val="28"/>
          <w:szCs w:val="28"/>
        </w:rPr>
        <w:t>Tables</w:t>
      </w:r>
    </w:p>
    <w:p w:rsidR="00D21502" w:rsidRPr="00D21502" w:rsidRDefault="00D21502" w:rsidP="00D21502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D2150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able S1.</w:t>
      </w:r>
      <w:r w:rsidRPr="00D21502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Effect of UDP or UDPG on the blanks in assaying activities of sucrose synthase (Sus) and sucrose phosphate synthase (SPS) in </w:t>
      </w:r>
      <w:r w:rsidRPr="00D21502">
        <w:rPr>
          <w:rFonts w:ascii="Times New Roman" w:hAnsi="Times New Roman" w:cs="Times New Roman" w:hint="eastAsia"/>
          <w:bCs/>
          <w:i/>
          <w:color w:val="000000" w:themeColor="text1"/>
          <w:sz w:val="24"/>
          <w:szCs w:val="24"/>
        </w:rPr>
        <w:t>Hevea</w:t>
      </w:r>
      <w:r w:rsidRPr="00D21502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leaves</w:t>
      </w:r>
    </w:p>
    <w:tbl>
      <w:tblPr>
        <w:tblStyle w:val="a3"/>
        <w:tblpPr w:leftFromText="180" w:rightFromText="180" w:vertAnchor="text" w:tblpY="52"/>
        <w:tblOverlap w:val="never"/>
        <w:tblW w:w="8622" w:type="dxa"/>
        <w:tblLook w:val="04A0" w:firstRow="1" w:lastRow="0" w:firstColumn="1" w:lastColumn="0" w:noHBand="0" w:noVBand="1"/>
      </w:tblPr>
      <w:tblGrid>
        <w:gridCol w:w="1163"/>
        <w:gridCol w:w="1967"/>
        <w:gridCol w:w="1373"/>
        <w:gridCol w:w="1373"/>
        <w:gridCol w:w="1373"/>
        <w:gridCol w:w="1373"/>
      </w:tblGrid>
      <w:tr w:rsidR="00D21502" w:rsidRPr="00D21502" w:rsidTr="00D21502">
        <w:trPr>
          <w:trHeight w:val="334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D21502" w:rsidRPr="00D21502" w:rsidRDefault="00D21502" w:rsidP="00D21502">
            <w:pPr>
              <w:rPr>
                <w:rFonts w:ascii="Times New Roman" w:hAnsi="Times New Roman"/>
                <w:sz w:val="21"/>
                <w:szCs w:val="21"/>
              </w:rPr>
            </w:pPr>
            <w:r w:rsidRPr="00D21502">
              <w:rPr>
                <w:rFonts w:ascii="Times New Roman" w:hAnsi="Times New Roman"/>
                <w:sz w:val="21"/>
                <w:szCs w:val="21"/>
              </w:rPr>
              <w:t>Enzyme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D21502" w:rsidRPr="00D21502" w:rsidRDefault="00D21502" w:rsidP="00D21502">
            <w:pPr>
              <w:rPr>
                <w:rFonts w:ascii="Times New Roman" w:hAnsi="Times New Roman"/>
                <w:sz w:val="21"/>
                <w:szCs w:val="21"/>
              </w:rPr>
            </w:pPr>
            <w:r w:rsidRPr="00D21502">
              <w:rPr>
                <w:rFonts w:ascii="Times New Roman" w:hAnsi="Times New Roman"/>
                <w:sz w:val="21"/>
                <w:szCs w:val="21"/>
              </w:rPr>
              <w:t>Protocol</w:t>
            </w:r>
          </w:p>
        </w:tc>
        <w:tc>
          <w:tcPr>
            <w:tcW w:w="0" w:type="auto"/>
            <w:gridSpan w:val="4"/>
            <w:tcBorders>
              <w:left w:val="nil"/>
              <w:right w:val="nil"/>
            </w:tcBorders>
          </w:tcPr>
          <w:p w:rsidR="00D21502" w:rsidRPr="00D21502" w:rsidRDefault="00D21502" w:rsidP="00D2150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21502">
              <w:rPr>
                <w:rFonts w:ascii="Times New Roman" w:hAnsi="Times New Roman"/>
                <w:sz w:val="21"/>
                <w:szCs w:val="21"/>
              </w:rPr>
              <w:t>OD</w:t>
            </w:r>
            <w:r w:rsidRPr="00D21502">
              <w:rPr>
                <w:rFonts w:ascii="Times New Roman" w:hAnsi="Times New Roman"/>
                <w:sz w:val="21"/>
                <w:szCs w:val="21"/>
                <w:vertAlign w:val="subscript"/>
              </w:rPr>
              <w:t>520</w:t>
            </w:r>
            <w:r w:rsidRPr="00D21502">
              <w:rPr>
                <w:rFonts w:ascii="Times New Roman" w:hAnsi="Times New Roman"/>
                <w:sz w:val="21"/>
                <w:szCs w:val="21"/>
              </w:rPr>
              <w:t xml:space="preserve"> readings for different leaf stage samples </w:t>
            </w:r>
          </w:p>
        </w:tc>
      </w:tr>
      <w:tr w:rsidR="00D21502" w:rsidRPr="00D21502" w:rsidTr="00D21502">
        <w:trPr>
          <w:trHeight w:val="349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D21502" w:rsidRPr="00D21502" w:rsidRDefault="00D21502" w:rsidP="00D2150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D21502" w:rsidRPr="00D21502" w:rsidRDefault="00D21502" w:rsidP="00D2150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D21502" w:rsidRPr="00D21502" w:rsidRDefault="00D21502" w:rsidP="00D2150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21502">
              <w:rPr>
                <w:rFonts w:ascii="Times New Roman" w:hAnsi="Times New Roman"/>
                <w:sz w:val="21"/>
                <w:szCs w:val="21"/>
              </w:rPr>
              <w:t>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D21502" w:rsidRPr="00D21502" w:rsidRDefault="00D21502" w:rsidP="00D2150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21502">
              <w:rPr>
                <w:rFonts w:ascii="Times New Roman" w:hAnsi="Times New Roman"/>
                <w:sz w:val="21"/>
                <w:szCs w:val="21"/>
              </w:rPr>
              <w:t>I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D21502" w:rsidRPr="00D21502" w:rsidRDefault="00D21502" w:rsidP="00D2150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21502">
              <w:rPr>
                <w:rFonts w:ascii="Times New Roman" w:hAnsi="Times New Roman"/>
                <w:sz w:val="21"/>
                <w:szCs w:val="21"/>
              </w:rPr>
              <w:t>II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D21502" w:rsidRPr="00D21502" w:rsidRDefault="00D21502" w:rsidP="00D2150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21502">
              <w:rPr>
                <w:rFonts w:ascii="Times New Roman" w:hAnsi="Times New Roman"/>
                <w:sz w:val="21"/>
                <w:szCs w:val="21"/>
              </w:rPr>
              <w:t>IV</w:t>
            </w:r>
          </w:p>
        </w:tc>
      </w:tr>
      <w:tr w:rsidR="00D21502" w:rsidRPr="00D21502" w:rsidTr="00D21502">
        <w:trPr>
          <w:trHeight w:val="278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21502" w:rsidRPr="00D21502" w:rsidRDefault="00D21502" w:rsidP="00401132">
            <w:pPr>
              <w:rPr>
                <w:rFonts w:ascii="Times New Roman" w:hAnsi="Times New Roman"/>
                <w:sz w:val="21"/>
                <w:szCs w:val="21"/>
              </w:rPr>
            </w:pPr>
            <w:r w:rsidRPr="00D21502">
              <w:rPr>
                <w:rFonts w:ascii="Times New Roman" w:hAnsi="Times New Roman"/>
                <w:sz w:val="21"/>
                <w:szCs w:val="21"/>
              </w:rPr>
              <w:t>S</w:t>
            </w:r>
            <w:r w:rsidR="00401132">
              <w:rPr>
                <w:rFonts w:ascii="Times New Roman" w:hAnsi="Times New Roman"/>
                <w:sz w:val="21"/>
                <w:szCs w:val="21"/>
              </w:rPr>
              <w:t>S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21502" w:rsidRPr="00D21502" w:rsidRDefault="00D21502" w:rsidP="00D21502">
            <w:pPr>
              <w:rPr>
                <w:rFonts w:ascii="Times New Roman" w:hAnsi="Times New Roman"/>
                <w:sz w:val="21"/>
                <w:szCs w:val="21"/>
              </w:rPr>
            </w:pPr>
            <w:r w:rsidRPr="00D21502">
              <w:rPr>
                <w:rFonts w:ascii="Times New Roman" w:hAnsi="Times New Roman"/>
                <w:sz w:val="21"/>
                <w:szCs w:val="21"/>
              </w:rPr>
              <w:t>With UDP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D21502" w:rsidRPr="00D21502" w:rsidRDefault="00D21502" w:rsidP="00D2150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21502">
              <w:rPr>
                <w:rFonts w:ascii="Times New Roman" w:hAnsi="Times New Roman"/>
                <w:sz w:val="21"/>
                <w:szCs w:val="21"/>
              </w:rPr>
              <w:t>0.60±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D21502" w:rsidRPr="00D21502" w:rsidRDefault="00D21502" w:rsidP="00D2150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21502">
              <w:rPr>
                <w:rFonts w:ascii="Times New Roman" w:hAnsi="Times New Roman"/>
                <w:sz w:val="21"/>
                <w:szCs w:val="21"/>
              </w:rPr>
              <w:t>0.59±0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D21502" w:rsidRPr="00D21502" w:rsidRDefault="00D21502" w:rsidP="00D2150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21502">
              <w:rPr>
                <w:rFonts w:ascii="Times New Roman" w:hAnsi="Times New Roman"/>
                <w:sz w:val="21"/>
                <w:szCs w:val="21"/>
              </w:rPr>
              <w:t>0.59±0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D21502" w:rsidRPr="00D21502" w:rsidRDefault="00D21502" w:rsidP="00D2150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21502">
              <w:rPr>
                <w:rFonts w:ascii="Times New Roman" w:hAnsi="Times New Roman"/>
                <w:sz w:val="21"/>
                <w:szCs w:val="21"/>
              </w:rPr>
              <w:t>0.60±0.01</w:t>
            </w:r>
          </w:p>
        </w:tc>
      </w:tr>
      <w:tr w:rsidR="00D21502" w:rsidRPr="00D21502" w:rsidTr="00D21502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1502" w:rsidRPr="00D21502" w:rsidRDefault="00D21502" w:rsidP="00D2150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1502" w:rsidRPr="00D21502" w:rsidRDefault="00D21502" w:rsidP="00D21502">
            <w:pPr>
              <w:rPr>
                <w:rFonts w:ascii="Times New Roman" w:hAnsi="Times New Roman"/>
                <w:sz w:val="21"/>
                <w:szCs w:val="21"/>
              </w:rPr>
            </w:pPr>
            <w:r w:rsidRPr="00D21502">
              <w:rPr>
                <w:rFonts w:ascii="Times New Roman" w:hAnsi="Times New Roman"/>
                <w:sz w:val="21"/>
                <w:szCs w:val="21"/>
              </w:rPr>
              <w:t xml:space="preserve">Without UD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02" w:rsidRPr="00D21502" w:rsidRDefault="00D21502" w:rsidP="00D2150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21502">
              <w:rPr>
                <w:rFonts w:ascii="Times New Roman" w:hAnsi="Times New Roman"/>
                <w:sz w:val="21"/>
                <w:szCs w:val="21"/>
              </w:rPr>
              <w:t>0.60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02" w:rsidRPr="00D21502" w:rsidRDefault="00D21502" w:rsidP="00D2150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21502">
              <w:rPr>
                <w:rFonts w:ascii="Times New Roman" w:hAnsi="Times New Roman"/>
                <w:sz w:val="21"/>
                <w:szCs w:val="21"/>
              </w:rPr>
              <w:t>0.59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02" w:rsidRPr="00D21502" w:rsidRDefault="00D21502" w:rsidP="00D2150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21502">
              <w:rPr>
                <w:rFonts w:ascii="Times New Roman" w:hAnsi="Times New Roman"/>
                <w:sz w:val="21"/>
                <w:szCs w:val="21"/>
              </w:rPr>
              <w:t>0.60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02" w:rsidRPr="00D21502" w:rsidRDefault="00D21502" w:rsidP="00D2150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21502">
              <w:rPr>
                <w:rFonts w:ascii="Times New Roman" w:hAnsi="Times New Roman"/>
                <w:sz w:val="21"/>
                <w:szCs w:val="21"/>
              </w:rPr>
              <w:t>0.60±0.00</w:t>
            </w:r>
          </w:p>
        </w:tc>
      </w:tr>
      <w:tr w:rsidR="00D21502" w:rsidRPr="00D21502" w:rsidTr="00D21502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1502" w:rsidRPr="00D21502" w:rsidRDefault="00D21502" w:rsidP="00EE1EF7">
            <w:pPr>
              <w:rPr>
                <w:rFonts w:ascii="Times New Roman" w:hAnsi="Times New Roman"/>
                <w:sz w:val="21"/>
                <w:szCs w:val="21"/>
              </w:rPr>
            </w:pPr>
            <w:r w:rsidRPr="00D21502">
              <w:rPr>
                <w:rFonts w:ascii="Times New Roman" w:hAnsi="Times New Roman"/>
                <w:sz w:val="21"/>
                <w:szCs w:val="21"/>
              </w:rPr>
              <w:t>S</w:t>
            </w:r>
            <w:r w:rsidR="00401132">
              <w:rPr>
                <w:rFonts w:ascii="Times New Roman" w:hAnsi="Times New Roman"/>
                <w:sz w:val="21"/>
                <w:szCs w:val="21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1502" w:rsidRPr="00D21502" w:rsidRDefault="00D21502" w:rsidP="00D21502">
            <w:pPr>
              <w:rPr>
                <w:rFonts w:ascii="Times New Roman" w:hAnsi="Times New Roman"/>
                <w:sz w:val="21"/>
                <w:szCs w:val="21"/>
              </w:rPr>
            </w:pPr>
            <w:r w:rsidRPr="00D21502">
              <w:rPr>
                <w:rFonts w:ascii="Times New Roman" w:hAnsi="Times New Roman"/>
                <w:sz w:val="21"/>
                <w:szCs w:val="21"/>
              </w:rPr>
              <w:t>With UD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02" w:rsidRPr="00D21502" w:rsidRDefault="00D21502" w:rsidP="00D2150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21502">
              <w:rPr>
                <w:rFonts w:ascii="Times New Roman" w:hAnsi="Times New Roman"/>
                <w:sz w:val="21"/>
                <w:szCs w:val="21"/>
              </w:rPr>
              <w:t>0.14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02" w:rsidRPr="00D21502" w:rsidRDefault="00D21502" w:rsidP="00D2150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21502">
              <w:rPr>
                <w:rFonts w:ascii="Times New Roman" w:hAnsi="Times New Roman"/>
                <w:sz w:val="21"/>
                <w:szCs w:val="21"/>
              </w:rPr>
              <w:t>0.13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02" w:rsidRPr="00D21502" w:rsidRDefault="00D21502" w:rsidP="00D2150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21502">
              <w:rPr>
                <w:rFonts w:ascii="Times New Roman" w:hAnsi="Times New Roman"/>
                <w:sz w:val="21"/>
                <w:szCs w:val="21"/>
              </w:rPr>
              <w:t>0.13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02" w:rsidRPr="00D21502" w:rsidRDefault="00D21502" w:rsidP="00D2150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21502">
              <w:rPr>
                <w:rFonts w:ascii="Times New Roman" w:hAnsi="Times New Roman"/>
                <w:sz w:val="21"/>
                <w:szCs w:val="21"/>
              </w:rPr>
              <w:t>0.15±0.00</w:t>
            </w:r>
          </w:p>
        </w:tc>
      </w:tr>
      <w:tr w:rsidR="00D21502" w:rsidRPr="00D21502" w:rsidTr="00D21502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1502" w:rsidRPr="00D21502" w:rsidRDefault="00D21502" w:rsidP="00D2150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1502" w:rsidRPr="00D21502" w:rsidRDefault="00D21502" w:rsidP="00D21502">
            <w:pPr>
              <w:rPr>
                <w:rFonts w:ascii="Times New Roman" w:hAnsi="Times New Roman"/>
                <w:sz w:val="21"/>
                <w:szCs w:val="21"/>
              </w:rPr>
            </w:pPr>
            <w:r w:rsidRPr="00D21502">
              <w:rPr>
                <w:rFonts w:ascii="Times New Roman" w:hAnsi="Times New Roman"/>
                <w:sz w:val="21"/>
                <w:szCs w:val="21"/>
              </w:rPr>
              <w:t xml:space="preserve">Without UDP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02" w:rsidRPr="00D21502" w:rsidRDefault="00D21502" w:rsidP="00D2150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21502">
              <w:rPr>
                <w:rFonts w:ascii="Times New Roman" w:hAnsi="Times New Roman"/>
                <w:sz w:val="21"/>
                <w:szCs w:val="21"/>
              </w:rPr>
              <w:t>0.13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02" w:rsidRPr="00D21502" w:rsidRDefault="00D21502" w:rsidP="00D2150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21502">
              <w:rPr>
                <w:rFonts w:ascii="Times New Roman" w:hAnsi="Times New Roman"/>
                <w:sz w:val="21"/>
                <w:szCs w:val="21"/>
              </w:rPr>
              <w:t>0.12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02" w:rsidRPr="00D21502" w:rsidRDefault="00D21502" w:rsidP="00D2150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21502">
              <w:rPr>
                <w:rFonts w:ascii="Times New Roman" w:hAnsi="Times New Roman"/>
                <w:sz w:val="21"/>
                <w:szCs w:val="21"/>
              </w:rPr>
              <w:t>0.12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02" w:rsidRPr="00D21502" w:rsidRDefault="00D21502" w:rsidP="00D2150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21502">
              <w:rPr>
                <w:rFonts w:ascii="Times New Roman" w:hAnsi="Times New Roman"/>
                <w:sz w:val="21"/>
                <w:szCs w:val="21"/>
              </w:rPr>
              <w:t>0.14±0.01</w:t>
            </w:r>
          </w:p>
        </w:tc>
      </w:tr>
      <w:tr w:rsidR="00D21502" w:rsidRPr="00D21502" w:rsidTr="00D21502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1502" w:rsidRPr="00D21502" w:rsidRDefault="00D21502" w:rsidP="00D21502">
            <w:pPr>
              <w:rPr>
                <w:rFonts w:ascii="Times New Roman" w:hAnsi="Times New Roman"/>
                <w:sz w:val="21"/>
                <w:szCs w:val="21"/>
              </w:rPr>
            </w:pPr>
            <w:r w:rsidRPr="00D21502">
              <w:rPr>
                <w:rFonts w:ascii="Times New Roman" w:hAnsi="Times New Roman"/>
                <w:sz w:val="21"/>
                <w:szCs w:val="21"/>
              </w:rPr>
              <w:t>S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1502" w:rsidRPr="00D21502" w:rsidRDefault="00D21502" w:rsidP="00D21502">
            <w:pPr>
              <w:rPr>
                <w:rFonts w:ascii="Times New Roman" w:hAnsi="Times New Roman"/>
                <w:sz w:val="21"/>
                <w:szCs w:val="21"/>
              </w:rPr>
            </w:pPr>
            <w:r w:rsidRPr="00D21502">
              <w:rPr>
                <w:rFonts w:ascii="Times New Roman" w:hAnsi="Times New Roman"/>
                <w:sz w:val="21"/>
                <w:szCs w:val="21"/>
              </w:rPr>
              <w:t>With UD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02" w:rsidRPr="00D21502" w:rsidRDefault="00D21502" w:rsidP="00D2150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21502">
              <w:rPr>
                <w:rFonts w:ascii="Times New Roman" w:hAnsi="Times New Roman"/>
                <w:sz w:val="21"/>
                <w:szCs w:val="21"/>
              </w:rPr>
              <w:t>0.12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02" w:rsidRPr="00D21502" w:rsidRDefault="00D21502" w:rsidP="00D2150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21502">
              <w:rPr>
                <w:rFonts w:ascii="Times New Roman" w:hAnsi="Times New Roman"/>
                <w:sz w:val="21"/>
                <w:szCs w:val="21"/>
              </w:rPr>
              <w:t>0.11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02" w:rsidRPr="00D21502" w:rsidRDefault="00D21502" w:rsidP="00D2150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21502">
              <w:rPr>
                <w:rFonts w:ascii="Times New Roman" w:hAnsi="Times New Roman"/>
                <w:sz w:val="21"/>
                <w:szCs w:val="21"/>
              </w:rPr>
              <w:t>0.12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502" w:rsidRPr="00D21502" w:rsidRDefault="00D21502" w:rsidP="00D2150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21502">
              <w:rPr>
                <w:rFonts w:ascii="Times New Roman" w:hAnsi="Times New Roman"/>
                <w:sz w:val="21"/>
                <w:szCs w:val="21"/>
              </w:rPr>
              <w:t>0.13±0.01</w:t>
            </w:r>
          </w:p>
        </w:tc>
      </w:tr>
      <w:tr w:rsidR="00D21502" w:rsidRPr="00D21502" w:rsidTr="00D21502">
        <w:trPr>
          <w:trHeight w:val="278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21502" w:rsidRPr="00D21502" w:rsidRDefault="00D21502" w:rsidP="00D2150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21502" w:rsidRPr="00D21502" w:rsidRDefault="00D21502" w:rsidP="00D21502">
            <w:pPr>
              <w:rPr>
                <w:rFonts w:ascii="Times New Roman" w:hAnsi="Times New Roman"/>
                <w:sz w:val="21"/>
                <w:szCs w:val="21"/>
              </w:rPr>
            </w:pPr>
            <w:r w:rsidRPr="00D21502">
              <w:rPr>
                <w:rFonts w:ascii="Times New Roman" w:hAnsi="Times New Roman"/>
                <w:sz w:val="21"/>
                <w:szCs w:val="21"/>
              </w:rPr>
              <w:t xml:space="preserve">Without UDPG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D21502" w:rsidRPr="00D21502" w:rsidRDefault="00D21502" w:rsidP="00D2150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21502">
              <w:rPr>
                <w:rFonts w:ascii="Times New Roman" w:hAnsi="Times New Roman"/>
                <w:sz w:val="21"/>
                <w:szCs w:val="21"/>
              </w:rPr>
              <w:t>0.11±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D21502" w:rsidRPr="00D21502" w:rsidRDefault="00D21502" w:rsidP="00D2150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21502">
              <w:rPr>
                <w:rFonts w:ascii="Times New Roman" w:hAnsi="Times New Roman"/>
                <w:sz w:val="21"/>
                <w:szCs w:val="21"/>
              </w:rPr>
              <w:t>0.11±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D21502" w:rsidRPr="00D21502" w:rsidRDefault="00D21502" w:rsidP="00D2150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21502">
              <w:rPr>
                <w:rFonts w:ascii="Times New Roman" w:hAnsi="Times New Roman"/>
                <w:sz w:val="21"/>
                <w:szCs w:val="21"/>
              </w:rPr>
              <w:t>0.10±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D21502" w:rsidRPr="00D21502" w:rsidRDefault="00D21502" w:rsidP="00D2150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21502">
              <w:rPr>
                <w:rFonts w:ascii="Times New Roman" w:hAnsi="Times New Roman"/>
                <w:sz w:val="21"/>
                <w:szCs w:val="21"/>
              </w:rPr>
              <w:t>0.12±0.00</w:t>
            </w:r>
          </w:p>
        </w:tc>
      </w:tr>
    </w:tbl>
    <w:p w:rsidR="00D21502" w:rsidRPr="0044606C" w:rsidRDefault="00D21502" w:rsidP="00D21502">
      <w:pPr>
        <w:tabs>
          <w:tab w:val="left" w:pos="2016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</w:p>
    <w:p w:rsidR="00D21502" w:rsidRPr="00D21502" w:rsidRDefault="00D21502" w:rsidP="00D21502"/>
    <w:p w:rsidR="00D21502" w:rsidRDefault="00D21502" w:rsidP="00626707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21502" w:rsidRDefault="00D21502" w:rsidP="00626707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21502" w:rsidRDefault="00D21502" w:rsidP="00626707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BD0DAB" w:rsidRPr="00A51917" w:rsidRDefault="00BD0DAB" w:rsidP="00D21502">
      <w:pPr>
        <w:pageBreakBefore/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7D20F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D215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7D20F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7D20F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A519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pecific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CR </w:t>
      </w:r>
      <w:r w:rsidRPr="00A51917">
        <w:rPr>
          <w:rFonts w:ascii="Times New Roman" w:hAnsi="Times New Roman" w:cs="Times New Roman"/>
          <w:color w:val="000000" w:themeColor="text1"/>
          <w:sz w:val="24"/>
          <w:szCs w:val="24"/>
        </w:rPr>
        <w:t>primers for m</w:t>
      </w:r>
      <w:r w:rsidRPr="00A519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A51917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Pr="00A519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A519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crose-metabolizing genes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ctive over the course of</w:t>
      </w:r>
      <w:r w:rsidRPr="00A519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82A6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evea</w:t>
      </w:r>
      <w:r w:rsidRPr="00A519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af development.</w:t>
      </w:r>
    </w:p>
    <w:tbl>
      <w:tblPr>
        <w:tblStyle w:val="a3"/>
        <w:tblW w:w="8738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3685"/>
        <w:gridCol w:w="266"/>
        <w:gridCol w:w="3777"/>
        <w:gridCol w:w="17"/>
      </w:tblGrid>
      <w:tr w:rsidR="00BD0DAB" w:rsidRPr="00626707" w:rsidTr="00626707">
        <w:trPr>
          <w:gridAfter w:val="1"/>
          <w:wAfter w:w="17" w:type="dxa"/>
          <w:trHeight w:val="420"/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D0DAB" w:rsidRPr="00626707" w:rsidRDefault="00BD0DAB" w:rsidP="0062670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26707">
              <w:rPr>
                <w:rFonts w:ascii="Times New Roman" w:hAnsi="Times New Roman"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D0DAB" w:rsidRPr="00626707" w:rsidRDefault="00BD0DAB" w:rsidP="0062670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26707">
              <w:rPr>
                <w:rFonts w:ascii="Times New Roman" w:hAnsi="Times New Roman"/>
                <w:color w:val="000000"/>
                <w:sz w:val="21"/>
                <w:szCs w:val="21"/>
              </w:rPr>
              <w:t>Forward primer(5'→3')</w:t>
            </w:r>
          </w:p>
        </w:tc>
        <w:tc>
          <w:tcPr>
            <w:tcW w:w="404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D0DAB" w:rsidRPr="00626707" w:rsidRDefault="00BD0DAB" w:rsidP="0062670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26707">
              <w:rPr>
                <w:rFonts w:ascii="Times New Roman" w:hAnsi="Times New Roman"/>
                <w:color w:val="000000"/>
                <w:sz w:val="21"/>
                <w:szCs w:val="21"/>
              </w:rPr>
              <w:t>Reverse primer(5'→3')</w:t>
            </w:r>
          </w:p>
        </w:tc>
      </w:tr>
      <w:tr w:rsidR="00BD0DAB" w:rsidRPr="00626707" w:rsidTr="00626707">
        <w:trPr>
          <w:trHeight w:val="420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626707">
              <w:rPr>
                <w:rFonts w:ascii="Times New Roman" w:hAnsi="Times New Roman"/>
                <w:i/>
                <w:iCs/>
                <w:sz w:val="21"/>
                <w:szCs w:val="21"/>
              </w:rPr>
              <w:t>HbNIN1</w:t>
            </w:r>
          </w:p>
        </w:tc>
        <w:tc>
          <w:tcPr>
            <w:tcW w:w="39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626707">
              <w:rPr>
                <w:rFonts w:ascii="Times New Roman" w:hAnsi="Times New Roman"/>
                <w:color w:val="231F20"/>
                <w:sz w:val="21"/>
                <w:szCs w:val="21"/>
              </w:rPr>
              <w:t>AAGAGGCAATCATGCAAACAA</w:t>
            </w:r>
          </w:p>
        </w:tc>
        <w:tc>
          <w:tcPr>
            <w:tcW w:w="37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626707">
              <w:rPr>
                <w:rFonts w:ascii="Times New Roman" w:hAnsi="Times New Roman"/>
                <w:color w:val="231F20"/>
                <w:sz w:val="21"/>
                <w:szCs w:val="21"/>
              </w:rPr>
              <w:t>TGATAAAGGGCAAAGAATGGTG</w:t>
            </w:r>
          </w:p>
        </w:tc>
      </w:tr>
      <w:tr w:rsidR="00BD0DAB" w:rsidRPr="00626707" w:rsidTr="00626707">
        <w:trPr>
          <w:trHeight w:val="4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626707">
              <w:rPr>
                <w:rFonts w:ascii="Times New Roman" w:hAnsi="Times New Roman"/>
                <w:i/>
                <w:iCs/>
                <w:sz w:val="21"/>
                <w:szCs w:val="21"/>
              </w:rPr>
              <w:t>HbNIN2</w:t>
            </w:r>
          </w:p>
        </w:tc>
        <w:tc>
          <w:tcPr>
            <w:tcW w:w="3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626707">
              <w:rPr>
                <w:rFonts w:ascii="Times New Roman" w:hAnsi="Times New Roman"/>
                <w:sz w:val="21"/>
                <w:szCs w:val="21"/>
              </w:rPr>
              <w:t>GAAGAGAGGCAAACAAACAAG</w:t>
            </w:r>
          </w:p>
        </w:tc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626707">
              <w:rPr>
                <w:rFonts w:ascii="Times New Roman" w:hAnsi="Times New Roman"/>
                <w:sz w:val="21"/>
                <w:szCs w:val="21"/>
              </w:rPr>
              <w:t>CGAAACCAAACATTTCTCACTTTAC</w:t>
            </w:r>
          </w:p>
        </w:tc>
      </w:tr>
      <w:tr w:rsidR="00BD0DAB" w:rsidRPr="00626707" w:rsidTr="00626707">
        <w:trPr>
          <w:trHeight w:val="4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626707">
              <w:rPr>
                <w:rFonts w:ascii="Times New Roman" w:hAnsi="Times New Roman"/>
                <w:i/>
                <w:iCs/>
                <w:sz w:val="21"/>
                <w:szCs w:val="21"/>
              </w:rPr>
              <w:t>HbNIN6</w:t>
            </w:r>
          </w:p>
        </w:tc>
        <w:tc>
          <w:tcPr>
            <w:tcW w:w="3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626707">
              <w:rPr>
                <w:rFonts w:ascii="Times New Roman" w:hAnsi="Times New Roman"/>
                <w:sz w:val="21"/>
                <w:szCs w:val="21"/>
              </w:rPr>
              <w:t>GTAGAATGGGTGTTTATGGGTATCC</w:t>
            </w:r>
          </w:p>
        </w:tc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626707">
              <w:rPr>
                <w:rFonts w:ascii="Times New Roman" w:hAnsi="Times New Roman"/>
                <w:sz w:val="21"/>
                <w:szCs w:val="21"/>
              </w:rPr>
              <w:t>TCTACGAACTCTTTCCCCTCTT</w:t>
            </w:r>
          </w:p>
        </w:tc>
      </w:tr>
      <w:tr w:rsidR="00BD0DAB" w:rsidRPr="00626707" w:rsidTr="00626707">
        <w:trPr>
          <w:trHeight w:val="4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626707">
              <w:rPr>
                <w:rFonts w:ascii="Times New Roman" w:hAnsi="Times New Roman"/>
                <w:i/>
                <w:iCs/>
                <w:sz w:val="21"/>
                <w:szCs w:val="21"/>
              </w:rPr>
              <w:t>HbNIN8</w:t>
            </w:r>
          </w:p>
        </w:tc>
        <w:tc>
          <w:tcPr>
            <w:tcW w:w="3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626707">
              <w:rPr>
                <w:rFonts w:ascii="Times New Roman" w:hAnsi="Times New Roman"/>
                <w:sz w:val="21"/>
                <w:szCs w:val="21"/>
              </w:rPr>
              <w:t>AGTGCCAAAGGGCTGATAGTG</w:t>
            </w:r>
          </w:p>
        </w:tc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626707">
              <w:rPr>
                <w:rFonts w:ascii="Times New Roman" w:hAnsi="Times New Roman"/>
                <w:sz w:val="21"/>
                <w:szCs w:val="21"/>
              </w:rPr>
              <w:t>ATGGTAATGTAGCTTCAGCAGCA</w:t>
            </w:r>
          </w:p>
        </w:tc>
      </w:tr>
      <w:tr w:rsidR="00BD0DAB" w:rsidRPr="00626707" w:rsidTr="00626707">
        <w:trPr>
          <w:trHeight w:val="4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626707">
              <w:rPr>
                <w:rFonts w:ascii="Times New Roman" w:hAnsi="Times New Roman"/>
                <w:i/>
                <w:iCs/>
                <w:sz w:val="21"/>
                <w:szCs w:val="21"/>
              </w:rPr>
              <w:t>HbVIN1</w:t>
            </w:r>
          </w:p>
        </w:tc>
        <w:tc>
          <w:tcPr>
            <w:tcW w:w="3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626707">
              <w:rPr>
                <w:rFonts w:ascii="Times New Roman" w:hAnsi="Times New Roman"/>
                <w:sz w:val="21"/>
                <w:szCs w:val="21"/>
              </w:rPr>
              <w:t>TGGTTTTCTTGTTTCTCGCTTT</w:t>
            </w:r>
          </w:p>
        </w:tc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626707">
              <w:rPr>
                <w:rFonts w:ascii="Times New Roman" w:hAnsi="Times New Roman"/>
                <w:sz w:val="21"/>
                <w:szCs w:val="21"/>
              </w:rPr>
              <w:t>TGGCTTTCTCAGACACACCG</w:t>
            </w:r>
          </w:p>
        </w:tc>
      </w:tr>
      <w:tr w:rsidR="00BD0DAB" w:rsidRPr="00626707" w:rsidTr="00626707">
        <w:trPr>
          <w:trHeight w:val="4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626707">
              <w:rPr>
                <w:rFonts w:ascii="Times New Roman" w:hAnsi="Times New Roman"/>
                <w:i/>
                <w:iCs/>
                <w:sz w:val="21"/>
                <w:szCs w:val="21"/>
              </w:rPr>
              <w:t>HbVIN2</w:t>
            </w:r>
          </w:p>
        </w:tc>
        <w:tc>
          <w:tcPr>
            <w:tcW w:w="3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626707">
              <w:rPr>
                <w:rFonts w:ascii="Times New Roman" w:hAnsi="Times New Roman"/>
                <w:sz w:val="21"/>
                <w:szCs w:val="21"/>
              </w:rPr>
              <w:t>TCTTGTTGATGACAGCCTTGC</w:t>
            </w:r>
          </w:p>
        </w:tc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626707">
              <w:rPr>
                <w:rFonts w:ascii="Times New Roman" w:hAnsi="Times New Roman"/>
                <w:sz w:val="21"/>
                <w:szCs w:val="21"/>
              </w:rPr>
              <w:t>TGATTGTCGTTCTTCCCCCTT</w:t>
            </w:r>
          </w:p>
        </w:tc>
      </w:tr>
      <w:tr w:rsidR="00BD0DAB" w:rsidRPr="00626707" w:rsidTr="00626707">
        <w:trPr>
          <w:trHeight w:val="4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626707">
              <w:rPr>
                <w:rFonts w:ascii="Times New Roman" w:hAnsi="Times New Roman"/>
                <w:i/>
                <w:iCs/>
                <w:sz w:val="21"/>
                <w:szCs w:val="21"/>
              </w:rPr>
              <w:t>HbVIN3</w:t>
            </w:r>
          </w:p>
        </w:tc>
        <w:tc>
          <w:tcPr>
            <w:tcW w:w="3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626707">
              <w:rPr>
                <w:rFonts w:ascii="Times New Roman" w:hAnsi="Times New Roman"/>
                <w:sz w:val="21"/>
                <w:szCs w:val="21"/>
              </w:rPr>
              <w:t>CAAACTAGCCTTTAGCACA</w:t>
            </w:r>
          </w:p>
        </w:tc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626707">
              <w:rPr>
                <w:rFonts w:ascii="Times New Roman" w:hAnsi="Times New Roman"/>
                <w:sz w:val="21"/>
                <w:szCs w:val="21"/>
              </w:rPr>
              <w:t>TATCAAACCACCAACTTCA</w:t>
            </w:r>
          </w:p>
        </w:tc>
      </w:tr>
      <w:tr w:rsidR="00BD0DAB" w:rsidRPr="00626707" w:rsidTr="00626707">
        <w:trPr>
          <w:trHeight w:val="4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626707">
              <w:rPr>
                <w:rFonts w:ascii="Times New Roman" w:hAnsi="Times New Roman"/>
                <w:i/>
                <w:iCs/>
                <w:sz w:val="21"/>
                <w:szCs w:val="21"/>
              </w:rPr>
              <w:t>HbCWI1</w:t>
            </w:r>
          </w:p>
        </w:tc>
        <w:tc>
          <w:tcPr>
            <w:tcW w:w="3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626707">
              <w:rPr>
                <w:rFonts w:ascii="Times New Roman" w:hAnsi="Times New Roman"/>
                <w:sz w:val="21"/>
                <w:szCs w:val="21"/>
              </w:rPr>
              <w:t>ATAGGAGGATATTATGGGGCTG</w:t>
            </w:r>
          </w:p>
        </w:tc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626707">
              <w:rPr>
                <w:rFonts w:ascii="Times New Roman" w:hAnsi="Times New Roman"/>
                <w:sz w:val="21"/>
                <w:szCs w:val="21"/>
              </w:rPr>
              <w:t>ATGCTGGATGCTGACTTGCT</w:t>
            </w:r>
          </w:p>
        </w:tc>
      </w:tr>
      <w:tr w:rsidR="00BD0DAB" w:rsidRPr="00626707" w:rsidTr="00626707">
        <w:trPr>
          <w:trHeight w:val="4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626707">
              <w:rPr>
                <w:rFonts w:ascii="Times New Roman" w:hAnsi="Times New Roman"/>
                <w:i/>
                <w:iCs/>
                <w:sz w:val="21"/>
                <w:szCs w:val="21"/>
              </w:rPr>
              <w:t>HbCWI2</w:t>
            </w:r>
          </w:p>
        </w:tc>
        <w:tc>
          <w:tcPr>
            <w:tcW w:w="3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626707">
              <w:rPr>
                <w:rFonts w:ascii="Times New Roman" w:hAnsi="Times New Roman"/>
                <w:sz w:val="21"/>
                <w:szCs w:val="21"/>
              </w:rPr>
              <w:t>AACCTCCATCTTCCATCAACAC</w:t>
            </w:r>
          </w:p>
        </w:tc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626707">
              <w:rPr>
                <w:rFonts w:ascii="Times New Roman" w:hAnsi="Times New Roman"/>
                <w:sz w:val="21"/>
                <w:szCs w:val="21"/>
              </w:rPr>
              <w:t>ACCCATCTGACCCGTACCTC</w:t>
            </w:r>
          </w:p>
        </w:tc>
      </w:tr>
      <w:tr w:rsidR="00BD0DAB" w:rsidRPr="00626707" w:rsidTr="00626707">
        <w:trPr>
          <w:trHeight w:val="4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626707">
              <w:rPr>
                <w:rFonts w:ascii="Times New Roman" w:hAnsi="Times New Roman"/>
                <w:i/>
                <w:iCs/>
                <w:sz w:val="21"/>
                <w:szCs w:val="21"/>
              </w:rPr>
              <w:t>HbCWI3</w:t>
            </w:r>
          </w:p>
        </w:tc>
        <w:tc>
          <w:tcPr>
            <w:tcW w:w="3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626707">
              <w:rPr>
                <w:rFonts w:ascii="Times New Roman" w:hAnsi="Times New Roman"/>
                <w:sz w:val="21"/>
                <w:szCs w:val="21"/>
              </w:rPr>
              <w:t>CTAAACAACGCCAAATCCAAA</w:t>
            </w:r>
          </w:p>
        </w:tc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626707">
              <w:rPr>
                <w:rFonts w:ascii="Times New Roman" w:hAnsi="Times New Roman"/>
                <w:sz w:val="21"/>
                <w:szCs w:val="21"/>
              </w:rPr>
              <w:t>TCCCTATCAAGGTCCTCCAAT</w:t>
            </w:r>
          </w:p>
        </w:tc>
      </w:tr>
      <w:tr w:rsidR="00BD0DAB" w:rsidRPr="00626707" w:rsidTr="00626707">
        <w:trPr>
          <w:trHeight w:val="4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626707">
              <w:rPr>
                <w:rFonts w:ascii="Times New Roman" w:hAnsi="Times New Roman"/>
                <w:i/>
                <w:iCs/>
                <w:sz w:val="21"/>
                <w:szCs w:val="21"/>
              </w:rPr>
              <w:t>HbSus2</w:t>
            </w:r>
          </w:p>
        </w:tc>
        <w:tc>
          <w:tcPr>
            <w:tcW w:w="3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626707">
              <w:rPr>
                <w:rFonts w:ascii="Times New Roman" w:hAnsi="Times New Roman"/>
                <w:sz w:val="21"/>
                <w:szCs w:val="21"/>
              </w:rPr>
              <w:t>CGGACGAGTGGATAGGTAAA</w:t>
            </w:r>
          </w:p>
        </w:tc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626707">
              <w:rPr>
                <w:rFonts w:ascii="Times New Roman" w:hAnsi="Times New Roman"/>
                <w:sz w:val="21"/>
                <w:szCs w:val="21"/>
              </w:rPr>
              <w:t>AACCAGCAATCACAACAAGG</w:t>
            </w:r>
          </w:p>
        </w:tc>
      </w:tr>
      <w:tr w:rsidR="00BD0DAB" w:rsidRPr="00626707" w:rsidTr="00626707">
        <w:trPr>
          <w:trHeight w:val="4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626707">
              <w:rPr>
                <w:rFonts w:ascii="Times New Roman" w:hAnsi="Times New Roman"/>
                <w:i/>
                <w:iCs/>
                <w:sz w:val="21"/>
                <w:szCs w:val="21"/>
              </w:rPr>
              <w:t>HbSus3</w:t>
            </w:r>
          </w:p>
        </w:tc>
        <w:tc>
          <w:tcPr>
            <w:tcW w:w="3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626707">
              <w:rPr>
                <w:rFonts w:ascii="Times New Roman" w:hAnsi="Times New Roman"/>
                <w:sz w:val="21"/>
                <w:szCs w:val="21"/>
              </w:rPr>
              <w:t>TGAAAGAGTCGGGCGAGGGA</w:t>
            </w:r>
          </w:p>
        </w:tc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626707">
              <w:rPr>
                <w:rFonts w:ascii="Times New Roman" w:hAnsi="Times New Roman"/>
                <w:sz w:val="21"/>
                <w:szCs w:val="21"/>
              </w:rPr>
              <w:t>TCGTTGTTGAGGAGTTGCGTGTT</w:t>
            </w:r>
          </w:p>
        </w:tc>
      </w:tr>
      <w:tr w:rsidR="00BD0DAB" w:rsidRPr="00626707" w:rsidTr="00626707">
        <w:trPr>
          <w:trHeight w:val="4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626707">
              <w:rPr>
                <w:rFonts w:ascii="Times New Roman" w:hAnsi="Times New Roman"/>
                <w:i/>
                <w:iCs/>
                <w:sz w:val="21"/>
                <w:szCs w:val="21"/>
              </w:rPr>
              <w:t>HbSus4</w:t>
            </w:r>
          </w:p>
        </w:tc>
        <w:tc>
          <w:tcPr>
            <w:tcW w:w="3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626707">
              <w:rPr>
                <w:rFonts w:ascii="Times New Roman" w:hAnsi="Times New Roman"/>
                <w:sz w:val="21"/>
                <w:szCs w:val="21"/>
              </w:rPr>
              <w:t>TGTTGTTCATGGTATTGATGTCTTT</w:t>
            </w:r>
          </w:p>
        </w:tc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626707">
              <w:rPr>
                <w:rFonts w:ascii="Times New Roman" w:hAnsi="Times New Roman"/>
                <w:sz w:val="21"/>
                <w:szCs w:val="21"/>
              </w:rPr>
              <w:t>CACGCACAAGTGTTCTTCATT</w:t>
            </w:r>
          </w:p>
        </w:tc>
      </w:tr>
      <w:tr w:rsidR="00BD0DAB" w:rsidRPr="00626707" w:rsidTr="00626707">
        <w:trPr>
          <w:trHeight w:val="4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626707">
              <w:rPr>
                <w:rFonts w:ascii="Times New Roman" w:hAnsi="Times New Roman"/>
                <w:i/>
                <w:iCs/>
                <w:sz w:val="21"/>
                <w:szCs w:val="21"/>
              </w:rPr>
              <w:t>HbSus5</w:t>
            </w:r>
          </w:p>
        </w:tc>
        <w:tc>
          <w:tcPr>
            <w:tcW w:w="3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626707">
              <w:rPr>
                <w:rFonts w:ascii="Times New Roman" w:hAnsi="Times New Roman"/>
                <w:sz w:val="21"/>
                <w:szCs w:val="21"/>
              </w:rPr>
              <w:t>TATGTCCATCTACTTCCCTTACTCT</w:t>
            </w:r>
          </w:p>
        </w:tc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626707">
              <w:rPr>
                <w:rFonts w:ascii="Times New Roman" w:hAnsi="Times New Roman"/>
                <w:sz w:val="21"/>
                <w:szCs w:val="21"/>
              </w:rPr>
              <w:t>GATGTATCCAGCAACCACGAC</w:t>
            </w:r>
          </w:p>
        </w:tc>
      </w:tr>
      <w:tr w:rsidR="00BD0DAB" w:rsidRPr="00626707" w:rsidTr="00626707">
        <w:trPr>
          <w:trHeight w:val="4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626707">
              <w:rPr>
                <w:rFonts w:ascii="Times New Roman" w:hAnsi="Times New Roman"/>
                <w:i/>
                <w:iCs/>
                <w:sz w:val="21"/>
                <w:szCs w:val="21"/>
              </w:rPr>
              <w:t>HbSPS2</w:t>
            </w:r>
          </w:p>
        </w:tc>
        <w:tc>
          <w:tcPr>
            <w:tcW w:w="3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626707">
              <w:rPr>
                <w:rFonts w:ascii="Times New Roman" w:hAnsi="Times New Roman"/>
                <w:sz w:val="21"/>
                <w:szCs w:val="21"/>
              </w:rPr>
              <w:t>CTGCCTCAATCAAAGTAAGCCCGAA</w:t>
            </w:r>
          </w:p>
        </w:tc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626707">
              <w:rPr>
                <w:rFonts w:ascii="Times New Roman" w:hAnsi="Times New Roman"/>
                <w:sz w:val="21"/>
                <w:szCs w:val="21"/>
              </w:rPr>
              <w:t>ATGGGTAACCGAGATGGAAT</w:t>
            </w:r>
          </w:p>
        </w:tc>
      </w:tr>
      <w:tr w:rsidR="00BD0DAB" w:rsidRPr="00626707" w:rsidTr="00626707">
        <w:trPr>
          <w:trHeight w:val="4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626707">
              <w:rPr>
                <w:rFonts w:ascii="Times New Roman" w:hAnsi="Times New Roman"/>
                <w:i/>
                <w:iCs/>
                <w:sz w:val="21"/>
                <w:szCs w:val="21"/>
              </w:rPr>
              <w:t>HbSPS3</w:t>
            </w:r>
          </w:p>
        </w:tc>
        <w:tc>
          <w:tcPr>
            <w:tcW w:w="3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626707">
              <w:rPr>
                <w:rFonts w:ascii="Times New Roman" w:hAnsi="Times New Roman"/>
                <w:sz w:val="21"/>
                <w:szCs w:val="21"/>
              </w:rPr>
              <w:t>TCATCCGACCAAACTTCC</w:t>
            </w:r>
          </w:p>
        </w:tc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626707">
              <w:rPr>
                <w:rFonts w:ascii="Times New Roman" w:hAnsi="Times New Roman"/>
                <w:sz w:val="21"/>
                <w:szCs w:val="21"/>
              </w:rPr>
              <w:t>GGGACAACAAAGACTGGC</w:t>
            </w:r>
          </w:p>
        </w:tc>
      </w:tr>
      <w:tr w:rsidR="00BD0DAB" w:rsidRPr="00626707" w:rsidTr="00626707">
        <w:trPr>
          <w:trHeight w:val="420"/>
          <w:jc w:val="center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626707">
              <w:rPr>
                <w:rFonts w:ascii="Times New Roman" w:hAnsi="Times New Roman"/>
                <w:i/>
                <w:iCs/>
                <w:sz w:val="21"/>
                <w:szCs w:val="21"/>
              </w:rPr>
              <w:t>YLS8</w:t>
            </w:r>
          </w:p>
        </w:tc>
        <w:tc>
          <w:tcPr>
            <w:tcW w:w="39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626707">
              <w:rPr>
                <w:rFonts w:ascii="Times New Roman" w:hAnsi="Times New Roman"/>
                <w:sz w:val="21"/>
                <w:szCs w:val="21"/>
              </w:rPr>
              <w:t>CCTCGTCGTCATCCGATTC</w:t>
            </w:r>
          </w:p>
        </w:tc>
        <w:tc>
          <w:tcPr>
            <w:tcW w:w="379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0DAB" w:rsidRPr="00626707" w:rsidRDefault="00BD0DAB" w:rsidP="00E439B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626707">
              <w:rPr>
                <w:rFonts w:ascii="Times New Roman" w:hAnsi="Times New Roman"/>
                <w:sz w:val="21"/>
                <w:szCs w:val="21"/>
              </w:rPr>
              <w:t>CAGGCACCTCAGTGATGTC</w:t>
            </w:r>
          </w:p>
        </w:tc>
      </w:tr>
    </w:tbl>
    <w:p w:rsidR="00BD0DAB" w:rsidRPr="00F927F1" w:rsidRDefault="00BD0DAB" w:rsidP="00BD0DA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D0DAB" w:rsidRPr="004E4347" w:rsidRDefault="00BD0DAB" w:rsidP="00BD0DAB"/>
    <w:p w:rsidR="00BD0DAB" w:rsidRDefault="00BD0DAB" w:rsidP="00323B43">
      <w:pPr>
        <w:rPr>
          <w:rFonts w:ascii="Times New Roman" w:hAnsi="Times New Roman" w:cs="Times New Roman"/>
          <w:b/>
          <w:sz w:val="28"/>
          <w:szCs w:val="28"/>
        </w:rPr>
      </w:pPr>
    </w:p>
    <w:p w:rsidR="0091404B" w:rsidRDefault="0091404B" w:rsidP="00323B43">
      <w:pPr>
        <w:rPr>
          <w:rFonts w:ascii="Times New Roman" w:hAnsi="Times New Roman" w:cs="Times New Roman"/>
          <w:b/>
          <w:sz w:val="28"/>
          <w:szCs w:val="28"/>
        </w:rPr>
      </w:pPr>
    </w:p>
    <w:p w:rsidR="0091404B" w:rsidRDefault="0091404B" w:rsidP="00323B43">
      <w:pPr>
        <w:rPr>
          <w:rFonts w:ascii="Times New Roman" w:hAnsi="Times New Roman" w:cs="Times New Roman"/>
          <w:b/>
          <w:sz w:val="28"/>
          <w:szCs w:val="28"/>
        </w:rPr>
      </w:pPr>
    </w:p>
    <w:p w:rsidR="004163DB" w:rsidRDefault="004163DB" w:rsidP="00323B43">
      <w:pPr>
        <w:rPr>
          <w:rFonts w:ascii="Times New Roman" w:hAnsi="Times New Roman" w:cs="Times New Roman"/>
          <w:b/>
          <w:sz w:val="28"/>
          <w:szCs w:val="28"/>
        </w:rPr>
      </w:pPr>
    </w:p>
    <w:p w:rsidR="006E47FF" w:rsidRDefault="0091404B" w:rsidP="00626707">
      <w:pPr>
        <w:pageBreakBefore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lastRenderedPageBreak/>
        <w:t xml:space="preserve">Supplementary </w:t>
      </w:r>
      <w:r w:rsidRPr="00275AC6">
        <w:rPr>
          <w:rFonts w:ascii="Times New Roman" w:hAnsi="Times New Roman" w:cs="Times New Roman"/>
          <w:b/>
          <w:sz w:val="28"/>
          <w:szCs w:val="28"/>
        </w:rPr>
        <w:t>Figure</w:t>
      </w:r>
      <w:r w:rsidR="00626707">
        <w:rPr>
          <w:rFonts w:ascii="Times New Roman" w:hAnsi="Times New Roman" w:cs="Times New Roman"/>
          <w:b/>
          <w:sz w:val="28"/>
          <w:szCs w:val="28"/>
        </w:rPr>
        <w:t>s</w:t>
      </w:r>
    </w:p>
    <w:p w:rsidR="006E47FF" w:rsidRDefault="006E47FF" w:rsidP="006E47FF">
      <w:pPr>
        <w:rPr>
          <w:rFonts w:ascii="Times New Roman" w:hAnsi="Times New Roman" w:cs="Times New Roman"/>
          <w:b/>
          <w:noProof/>
          <w:sz w:val="28"/>
          <w:szCs w:val="28"/>
        </w:rPr>
      </w:pPr>
      <w:r w:rsidRPr="006E47FF">
        <w:rPr>
          <w:rFonts w:ascii="Times New Roman" w:hAnsi="Times New Roman" w:cs="Times New Roman"/>
          <w:b/>
          <w:noProof/>
          <w:sz w:val="28"/>
          <w:szCs w:val="28"/>
        </w:rPr>
        <w:t>Figure S1</w:t>
      </w:r>
    </w:p>
    <w:p w:rsidR="006201DC" w:rsidRDefault="006201DC" w:rsidP="006E47FF">
      <w:pPr>
        <w:rPr>
          <w:rFonts w:ascii="Times New Roman" w:hAnsi="Times New Roman" w:cs="Times New Roman"/>
          <w:b/>
          <w:noProof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427A1CFC" wp14:editId="61B6B9B9">
            <wp:extent cx="5274310" cy="39560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UDP，UDPG液相检测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5988" w:rsidRPr="007B5988" w:rsidRDefault="006201DC" w:rsidP="0053496E">
      <w:pPr>
        <w:pStyle w:val="a7"/>
        <w:spacing w:before="0" w:beforeAutospacing="0" w:after="0" w:afterAutospacing="0" w:line="480" w:lineRule="auto"/>
      </w:pPr>
      <w:r w:rsidRPr="00845A45">
        <w:rPr>
          <w:rFonts w:ascii="Times New Roman" w:hAnsi="Times New Roman" w:cs="Times New Roman"/>
          <w:b/>
          <w:bCs/>
          <w:color w:val="000000"/>
        </w:rPr>
        <w:t xml:space="preserve">Supplemental Figure </w:t>
      </w:r>
      <w:r>
        <w:rPr>
          <w:rFonts w:ascii="Times New Roman" w:hAnsi="Times New Roman" w:cs="Times New Roman" w:hint="eastAsia"/>
          <w:b/>
          <w:bCs/>
          <w:color w:val="000000"/>
        </w:rPr>
        <w:t>1</w:t>
      </w:r>
      <w:r w:rsidRPr="00845A45">
        <w:rPr>
          <w:rFonts w:ascii="Times New Roman" w:hAnsi="Times New Roman" w:cs="Times New Roman"/>
          <w:b/>
          <w:bCs/>
          <w:color w:val="000000"/>
        </w:rPr>
        <w:t>.</w:t>
      </w:r>
      <w:r w:rsidR="007B5988" w:rsidRPr="007B5988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w:r w:rsidR="00401132" w:rsidRPr="00401132">
        <w:rPr>
          <w:rFonts w:ascii="Times New Roman" w:eastAsiaTheme="minorEastAsia" w:hAnsi="Times New Roman" w:cs="Times New Roman"/>
          <w:color w:val="000000" w:themeColor="text1"/>
          <w:kern w:val="24"/>
        </w:rPr>
        <w:t>UDP (A) and UDPG (B) at a concentration of 1 mg/mL were analysed by HPLC-ESLD together with the standard sugars fructose (C) and sucrose (D). This methodology fails</w:t>
      </w:r>
      <w:r w:rsidR="00401132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to detect UDPG and UDP, but it</w:t>
      </w:r>
      <w:r w:rsidR="00401132" w:rsidRPr="00401132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is very sensitive for the detection of glucose, fructose and sucrose (detection limit 5 µg/mL). We refer to the legend of Fig. S2B for more details on the separation.</w:t>
      </w:r>
    </w:p>
    <w:p w:rsidR="006201DC" w:rsidRPr="006E47FF" w:rsidRDefault="006201DC" w:rsidP="006E47FF">
      <w:pPr>
        <w:rPr>
          <w:rFonts w:ascii="Times New Roman" w:hAnsi="Times New Roman" w:cs="Times New Roman"/>
          <w:b/>
          <w:noProof/>
          <w:sz w:val="28"/>
          <w:szCs w:val="28"/>
        </w:rPr>
      </w:pPr>
    </w:p>
    <w:p w:rsidR="0091404B" w:rsidRPr="004406D6" w:rsidRDefault="0091404B" w:rsidP="006E47FF">
      <w:pPr>
        <w:rPr>
          <w:rFonts w:ascii="Times New Roman" w:hAnsi="Times New Roman" w:cs="Times New Roman"/>
          <w:sz w:val="28"/>
          <w:szCs w:val="28"/>
        </w:rPr>
      </w:pPr>
    </w:p>
    <w:p w:rsidR="00626707" w:rsidRPr="00626707" w:rsidRDefault="00626707" w:rsidP="006E47FF">
      <w:pPr>
        <w:pageBreakBefore/>
        <w:rPr>
          <w:rFonts w:ascii="Times New Roman" w:hAnsi="Times New Roman" w:cs="Times New Roman"/>
          <w:b/>
          <w:sz w:val="24"/>
          <w:szCs w:val="24"/>
        </w:rPr>
      </w:pPr>
      <w:r w:rsidRPr="00626707">
        <w:rPr>
          <w:rFonts w:ascii="Times New Roman" w:hAnsi="Times New Roman" w:cs="Times New Roman" w:hint="eastAsia"/>
          <w:b/>
          <w:sz w:val="24"/>
          <w:szCs w:val="24"/>
        </w:rPr>
        <w:lastRenderedPageBreak/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Pr="0062670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6E47FF">
        <w:rPr>
          <w:rFonts w:ascii="Times New Roman" w:hAnsi="Times New Roman" w:cs="Times New Roman" w:hint="eastAsia"/>
          <w:b/>
          <w:sz w:val="24"/>
          <w:szCs w:val="24"/>
        </w:rPr>
        <w:t>2</w:t>
      </w:r>
    </w:p>
    <w:p w:rsidR="0091404B" w:rsidRDefault="0091404B" w:rsidP="00323B43">
      <w:pPr>
        <w:rPr>
          <w:rFonts w:ascii="Times New Roman" w:hAnsi="Times New Roman" w:cs="Times New Roman"/>
          <w:b/>
          <w:sz w:val="28"/>
          <w:szCs w:val="28"/>
        </w:rPr>
      </w:pPr>
      <w:r w:rsidRPr="0091404B">
        <w:rPr>
          <w:rFonts w:ascii="Times New Roman" w:hAnsi="Times New Roman" w:cs="Times New Roman" w:hint="eastAsia"/>
          <w:b/>
          <w:noProof/>
          <w:sz w:val="28"/>
          <w:szCs w:val="28"/>
        </w:rPr>
        <w:drawing>
          <wp:inline distT="0" distB="0" distL="0" distR="0">
            <wp:extent cx="5311110" cy="3983652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7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2139" cy="399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404B" w:rsidRDefault="00805445" w:rsidP="00626707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45A4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l Figure </w:t>
      </w:r>
      <w:r w:rsidR="006201DC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2</w:t>
      </w:r>
      <w:r w:rsidRPr="00845A4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1F3B4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HPLC–ELSD chromatogram of standard sugar peaks. </w:t>
      </w:r>
      <w:r w:rsidRPr="00845A45">
        <w:rPr>
          <w:rFonts w:ascii="Times New Roman" w:hAnsi="Times New Roman" w:cs="Times New Roman"/>
          <w:color w:val="000000"/>
          <w:sz w:val="24"/>
          <w:szCs w:val="24"/>
        </w:rPr>
        <w:t>A mixture of 10 μL 1mg/mL each of standard substance was injected on XBridge</w:t>
      </w:r>
      <w:r w:rsidRPr="00845A4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TM</w:t>
      </w:r>
      <w:r w:rsidRPr="00845A45">
        <w:rPr>
          <w:rFonts w:ascii="Times New Roman" w:hAnsi="Times New Roman" w:cs="Times New Roman"/>
          <w:color w:val="000000"/>
          <w:sz w:val="24"/>
          <w:szCs w:val="24"/>
        </w:rPr>
        <w:t xml:space="preserve"> Amide column (4.6 mm × 250 mm i.d., 3.5 </w:t>
      </w:r>
      <w:r w:rsidRPr="00845A45">
        <w:rPr>
          <w:rFonts w:ascii="Times New Roman" w:hAnsi="Times New Roman" w:cs="Times New Roman" w:hint="eastAsia"/>
          <w:color w:val="000000"/>
          <w:sz w:val="24"/>
          <w:szCs w:val="24"/>
        </w:rPr>
        <w:sym w:font="Symbol" w:char="006D"/>
      </w:r>
      <w:r w:rsidRPr="00845A45">
        <w:rPr>
          <w:rFonts w:ascii="Times New Roman" w:hAnsi="Times New Roman" w:cs="Times New Roman"/>
          <w:color w:val="000000"/>
          <w:sz w:val="24"/>
          <w:szCs w:val="24"/>
        </w:rPr>
        <w:t xml:space="preserve">m particle size). </w:t>
      </w:r>
      <w:r w:rsidRPr="00845A45">
        <w:rPr>
          <w:rFonts w:ascii="Times New Roman" w:hAnsi="Times New Roman" w:cs="Times New Roman"/>
          <w:b/>
          <w:bCs/>
          <w:color w:val="000000"/>
          <w:sz w:val="24"/>
          <w:szCs w:val="24"/>
        </w:rPr>
        <w:t>(A)</w:t>
      </w:r>
      <w:r w:rsidRPr="00845A4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626707"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Pr="00845A45">
        <w:rPr>
          <w:rFonts w:ascii="Times New Roman" w:hAnsi="Times New Roman" w:cs="Times New Roman"/>
          <w:color w:val="000000"/>
          <w:sz w:val="24"/>
          <w:szCs w:val="24"/>
        </w:rPr>
        <w:t xml:space="preserve">he separation was conducted using the solvent of acetonitrile:water 75: 15 (v/v) at a flow rate of 1 mL/min, a drift tube temperature of 82 </w:t>
      </w:r>
      <w:r w:rsidRPr="00845A4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o</w:t>
      </w:r>
      <w:r w:rsidRPr="00845A45">
        <w:rPr>
          <w:rFonts w:ascii="Times New Roman" w:hAnsi="Times New Roman" w:cs="Times New Roman"/>
          <w:color w:val="000000"/>
          <w:sz w:val="24"/>
          <w:szCs w:val="24"/>
        </w:rPr>
        <w:t xml:space="preserve">C, a column temperature of 30 </w:t>
      </w:r>
      <w:r w:rsidRPr="00845A4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o</w:t>
      </w:r>
      <w:r w:rsidRPr="00845A45">
        <w:rPr>
          <w:rFonts w:ascii="Times New Roman" w:hAnsi="Times New Roman" w:cs="Times New Roman"/>
          <w:color w:val="000000"/>
          <w:sz w:val="24"/>
          <w:szCs w:val="24"/>
        </w:rPr>
        <w:t xml:space="preserve">C and a nebulizer gas flow rate of 2 L/min. </w:t>
      </w:r>
      <w:r w:rsidRPr="00845A45">
        <w:rPr>
          <w:rFonts w:ascii="Times New Roman" w:hAnsi="Times New Roman" w:cs="Times New Roman"/>
          <w:b/>
          <w:bCs/>
          <w:color w:val="000000"/>
          <w:sz w:val="24"/>
          <w:szCs w:val="24"/>
        </w:rPr>
        <w:t>(B)</w:t>
      </w:r>
      <w:r w:rsidR="00626707">
        <w:rPr>
          <w:rFonts w:ascii="Times New Roman" w:hAnsi="Times New Roman" w:cs="Times New Roman"/>
          <w:color w:val="000000"/>
          <w:sz w:val="24"/>
          <w:szCs w:val="24"/>
        </w:rPr>
        <w:t xml:space="preserve"> T</w:t>
      </w:r>
      <w:r w:rsidRPr="00845A45">
        <w:rPr>
          <w:rFonts w:ascii="Times New Roman" w:hAnsi="Times New Roman" w:cs="Times New Roman"/>
          <w:color w:val="000000"/>
          <w:sz w:val="24"/>
          <w:szCs w:val="24"/>
        </w:rPr>
        <w:t xml:space="preserve">he separation was conducted using the solvent of acetonitrile:water 85: 15 (v/v) at a flow rate of 1 mL/min, a drift tube temperature of 82 </w:t>
      </w:r>
      <w:r w:rsidRPr="00845A4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o</w:t>
      </w:r>
      <w:r w:rsidRPr="00845A45">
        <w:rPr>
          <w:rFonts w:ascii="Times New Roman" w:hAnsi="Times New Roman" w:cs="Times New Roman"/>
          <w:color w:val="000000"/>
          <w:sz w:val="24"/>
          <w:szCs w:val="24"/>
        </w:rPr>
        <w:t xml:space="preserve">C, a column temperature of 45 </w:t>
      </w:r>
      <w:r w:rsidRPr="00845A4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o</w:t>
      </w:r>
      <w:r w:rsidRPr="00845A45">
        <w:rPr>
          <w:rFonts w:ascii="Times New Roman" w:hAnsi="Times New Roman" w:cs="Times New Roman"/>
          <w:color w:val="000000"/>
          <w:sz w:val="24"/>
          <w:szCs w:val="24"/>
        </w:rPr>
        <w:t>C and a nebulizer gas flow rate of 2 L/min. Sugar peaks are fructose (1), quebrachitol (2), sorbitol (3), glucose (4), sucrose (5)</w:t>
      </w:r>
      <w:r w:rsidR="00626707">
        <w:rPr>
          <w:rFonts w:ascii="Times New Roman" w:hAnsi="Times New Roman" w:cs="Times New Roman" w:hint="eastAsia"/>
          <w:color w:val="000000"/>
          <w:sz w:val="24"/>
          <w:szCs w:val="24"/>
        </w:rPr>
        <w:t>,</w:t>
      </w:r>
      <w:r w:rsidR="0062670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45A45">
        <w:rPr>
          <w:rFonts w:ascii="Times New Roman" w:hAnsi="Times New Roman" w:cs="Times New Roman"/>
          <w:color w:val="000000"/>
          <w:sz w:val="24"/>
          <w:szCs w:val="24"/>
        </w:rPr>
        <w:t>raffinose (6)</w:t>
      </w:r>
      <w:r w:rsidR="00626707">
        <w:rPr>
          <w:rFonts w:ascii="Times New Roman" w:hAnsi="Times New Roman" w:cs="Times New Roman" w:hint="eastAsia"/>
          <w:color w:val="000000"/>
          <w:sz w:val="24"/>
          <w:szCs w:val="24"/>
        </w:rPr>
        <w:t>,</w:t>
      </w:r>
      <w:r w:rsidR="0062670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45A45">
        <w:rPr>
          <w:rFonts w:ascii="Times New Roman" w:hAnsi="Times New Roman" w:cs="Times New Roman"/>
          <w:color w:val="000000"/>
          <w:sz w:val="24"/>
          <w:szCs w:val="24"/>
        </w:rPr>
        <w:t>and stachyose (7).</w:t>
      </w:r>
    </w:p>
    <w:p w:rsidR="00626707" w:rsidRDefault="00626707" w:rsidP="00626707">
      <w:pPr>
        <w:rPr>
          <w:rFonts w:ascii="Times New Roman" w:hAnsi="Times New Roman" w:cs="Times New Roman"/>
          <w:b/>
          <w:sz w:val="24"/>
          <w:szCs w:val="24"/>
        </w:rPr>
      </w:pPr>
    </w:p>
    <w:p w:rsidR="00626707" w:rsidRPr="00626707" w:rsidRDefault="00626707" w:rsidP="00626707">
      <w:pPr>
        <w:pageBreakBefore/>
        <w:rPr>
          <w:rFonts w:ascii="Times New Roman" w:hAnsi="Times New Roman" w:cs="Times New Roman"/>
          <w:b/>
          <w:sz w:val="24"/>
          <w:szCs w:val="24"/>
        </w:rPr>
      </w:pPr>
      <w:r w:rsidRPr="00626707">
        <w:rPr>
          <w:rFonts w:ascii="Times New Roman" w:hAnsi="Times New Roman" w:cs="Times New Roman" w:hint="eastAsia"/>
          <w:b/>
          <w:sz w:val="24"/>
          <w:szCs w:val="24"/>
        </w:rPr>
        <w:lastRenderedPageBreak/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Pr="0062670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6E47FF">
        <w:rPr>
          <w:rFonts w:ascii="Times New Roman" w:hAnsi="Times New Roman" w:cs="Times New Roman"/>
          <w:b/>
          <w:sz w:val="24"/>
          <w:szCs w:val="24"/>
        </w:rPr>
        <w:t>3</w:t>
      </w:r>
    </w:p>
    <w:p w:rsidR="00213D96" w:rsidRDefault="00213D96" w:rsidP="00805445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213D96"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>
            <wp:extent cx="5274310" cy="3955733"/>
            <wp:effectExtent l="0" t="0" r="0" b="0"/>
            <wp:docPr id="1" name="图片 1" descr="C:\Users\Zhu\Desktop\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hu\Desktop\1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5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3D96" w:rsidRPr="007D20F3" w:rsidRDefault="00213D96" w:rsidP="00213D9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45A4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l Figure </w:t>
      </w:r>
      <w:r w:rsidR="006201DC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3</w:t>
      </w:r>
      <w:r w:rsidRPr="00845A45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A51917">
        <w:rPr>
          <w:rFonts w:ascii="Times New Roman" w:hAnsi="Times New Roman" w:cs="Times New Roman"/>
          <w:bCs/>
          <w:sz w:val="24"/>
          <w:szCs w:val="24"/>
        </w:rPr>
        <w:t xml:space="preserve">HPLC–ELSD chromatogram of soluble sugars in </w:t>
      </w:r>
      <w:r w:rsidRPr="00B47795">
        <w:rPr>
          <w:rFonts w:ascii="Times New Roman" w:hAnsi="Times New Roman" w:cs="Times New Roman"/>
          <w:bCs/>
          <w:i/>
          <w:iCs/>
          <w:sz w:val="24"/>
          <w:szCs w:val="24"/>
        </w:rPr>
        <w:t>Hevea</w:t>
      </w:r>
      <w:r w:rsidRPr="00A51917">
        <w:rPr>
          <w:rFonts w:ascii="Times New Roman" w:hAnsi="Times New Roman" w:cs="Times New Roman"/>
          <w:bCs/>
          <w:sz w:val="24"/>
          <w:szCs w:val="24"/>
        </w:rPr>
        <w:t xml:space="preserve"> leaves at stages I </w:t>
      </w:r>
      <w:r w:rsidRPr="00626707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626707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62670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A51917">
        <w:rPr>
          <w:rFonts w:ascii="Times New Roman" w:hAnsi="Times New Roman" w:cs="Times New Roman"/>
          <w:bCs/>
          <w:sz w:val="24"/>
          <w:szCs w:val="24"/>
        </w:rPr>
        <w:t xml:space="preserve">, II </w:t>
      </w:r>
      <w:r w:rsidRPr="00626707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626707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62670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A51917">
        <w:rPr>
          <w:rFonts w:ascii="Times New Roman" w:hAnsi="Times New Roman" w:cs="Times New Roman"/>
          <w:bCs/>
          <w:sz w:val="24"/>
          <w:szCs w:val="24"/>
        </w:rPr>
        <w:t xml:space="preserve">, III </w:t>
      </w:r>
      <w:r w:rsidRPr="00626707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626707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62670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A51917">
        <w:rPr>
          <w:rFonts w:ascii="Times New Roman" w:hAnsi="Times New Roman" w:cs="Times New Roman"/>
          <w:bCs/>
          <w:sz w:val="24"/>
          <w:szCs w:val="24"/>
        </w:rPr>
        <w:t xml:space="preserve">, and IV </w:t>
      </w:r>
      <w:r w:rsidRPr="00626707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626707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62670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A51917">
        <w:rPr>
          <w:rFonts w:ascii="Times New Roman" w:hAnsi="Times New Roman" w:cs="Times New Roman"/>
          <w:bCs/>
          <w:sz w:val="24"/>
          <w:szCs w:val="24"/>
        </w:rPr>
        <w:t>, and phloem exudate</w:t>
      </w:r>
      <w:r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A5191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26707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626707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62670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A51917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7D20F3">
        <w:rPr>
          <w:rFonts w:ascii="Times New Roman" w:hAnsi="Times New Roman" w:cs="Times New Roman"/>
          <w:sz w:val="24"/>
          <w:szCs w:val="24"/>
        </w:rPr>
        <w:t xml:space="preserve">Peaks 1, 2 and 3 represent fructose, glucose and sucrose, respectively. </w:t>
      </w:r>
      <w:r>
        <w:rPr>
          <w:rFonts w:ascii="Times New Roman" w:hAnsi="Times New Roman" w:cs="Times New Roman" w:hint="eastAsia"/>
          <w:sz w:val="24"/>
          <w:szCs w:val="24"/>
        </w:rPr>
        <w:t>The peak indicated by an asterisk represents quebrachitol.</w:t>
      </w:r>
      <w:r w:rsidR="00626707">
        <w:rPr>
          <w:rFonts w:ascii="Times New Roman" w:hAnsi="Times New Roman" w:cs="Times New Roman"/>
          <w:sz w:val="24"/>
          <w:szCs w:val="24"/>
        </w:rPr>
        <w:t xml:space="preserve"> </w:t>
      </w:r>
      <w:r w:rsidR="00626707" w:rsidRPr="00626707">
        <w:rPr>
          <w:rFonts w:ascii="Times New Roman" w:hAnsi="Times New Roman" w:cs="Times New Roman"/>
          <w:sz w:val="24"/>
          <w:szCs w:val="24"/>
        </w:rPr>
        <w:t xml:space="preserve">The separation was conducted using the solvent of acetonitrile:water 85: 15 (v/v) at a flow rate of 1 mL/min, a drift tube temperature of 82 </w:t>
      </w:r>
      <w:r w:rsidR="00626707" w:rsidRPr="00845A4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o</w:t>
      </w:r>
      <w:r w:rsidR="00626707" w:rsidRPr="00845A45"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="00626707" w:rsidRPr="00626707">
        <w:rPr>
          <w:rFonts w:ascii="Times New Roman" w:hAnsi="Times New Roman" w:cs="Times New Roman"/>
          <w:sz w:val="24"/>
          <w:szCs w:val="24"/>
        </w:rPr>
        <w:t>, a column temperature of 45</w:t>
      </w:r>
      <w:r w:rsidR="00626707" w:rsidRPr="00626707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626707" w:rsidRPr="00845A4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o</w:t>
      </w:r>
      <w:r w:rsidR="00626707" w:rsidRPr="00845A45"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="00626707" w:rsidRPr="00626707">
        <w:rPr>
          <w:rFonts w:ascii="Times New Roman" w:hAnsi="Times New Roman" w:cs="Times New Roman"/>
          <w:sz w:val="24"/>
          <w:szCs w:val="24"/>
        </w:rPr>
        <w:t xml:space="preserve"> and a nebulizer gas flow rate of 2 L/min.</w:t>
      </w:r>
    </w:p>
    <w:p w:rsidR="00213D96" w:rsidRPr="00213D96" w:rsidRDefault="00213D96" w:rsidP="00805445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sectPr w:rsidR="00213D96" w:rsidRPr="00213D96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5876" w:rsidRDefault="00E95876" w:rsidP="00805445">
      <w:pPr>
        <w:spacing w:after="0"/>
      </w:pPr>
      <w:r>
        <w:separator/>
      </w:r>
    </w:p>
  </w:endnote>
  <w:endnote w:type="continuationSeparator" w:id="0">
    <w:p w:rsidR="00E95876" w:rsidRDefault="00E95876" w:rsidP="0080544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5876" w:rsidRDefault="00E95876" w:rsidP="00805445">
      <w:pPr>
        <w:spacing w:after="0"/>
      </w:pPr>
      <w:r>
        <w:separator/>
      </w:r>
    </w:p>
  </w:footnote>
  <w:footnote w:type="continuationSeparator" w:id="0">
    <w:p w:rsidR="00E95876" w:rsidRDefault="00E95876" w:rsidP="0080544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BD0DAB"/>
    <w:rsid w:val="00001C76"/>
    <w:rsid w:val="00002CC6"/>
    <w:rsid w:val="00004456"/>
    <w:rsid w:val="00006B71"/>
    <w:rsid w:val="00007AE0"/>
    <w:rsid w:val="000104DD"/>
    <w:rsid w:val="00015FCF"/>
    <w:rsid w:val="00017356"/>
    <w:rsid w:val="0002018D"/>
    <w:rsid w:val="00020A3C"/>
    <w:rsid w:val="00021023"/>
    <w:rsid w:val="00021C7C"/>
    <w:rsid w:val="00025EE9"/>
    <w:rsid w:val="0003093E"/>
    <w:rsid w:val="00034229"/>
    <w:rsid w:val="00035B22"/>
    <w:rsid w:val="00040CEE"/>
    <w:rsid w:val="00041F2B"/>
    <w:rsid w:val="00041FED"/>
    <w:rsid w:val="0004274B"/>
    <w:rsid w:val="00043069"/>
    <w:rsid w:val="00044ECB"/>
    <w:rsid w:val="00045F70"/>
    <w:rsid w:val="00046376"/>
    <w:rsid w:val="00046A4B"/>
    <w:rsid w:val="00047058"/>
    <w:rsid w:val="00047DF8"/>
    <w:rsid w:val="000507F6"/>
    <w:rsid w:val="000520E0"/>
    <w:rsid w:val="00053B2F"/>
    <w:rsid w:val="00054703"/>
    <w:rsid w:val="00055F3D"/>
    <w:rsid w:val="00065F3D"/>
    <w:rsid w:val="00066F81"/>
    <w:rsid w:val="0007007A"/>
    <w:rsid w:val="0007026D"/>
    <w:rsid w:val="000708F2"/>
    <w:rsid w:val="00072015"/>
    <w:rsid w:val="0007471A"/>
    <w:rsid w:val="00076A95"/>
    <w:rsid w:val="00081F5D"/>
    <w:rsid w:val="00084342"/>
    <w:rsid w:val="00084D61"/>
    <w:rsid w:val="0008516D"/>
    <w:rsid w:val="00085338"/>
    <w:rsid w:val="00085FCD"/>
    <w:rsid w:val="0008742F"/>
    <w:rsid w:val="000908FC"/>
    <w:rsid w:val="00090C51"/>
    <w:rsid w:val="00093F86"/>
    <w:rsid w:val="00096359"/>
    <w:rsid w:val="00097D76"/>
    <w:rsid w:val="000A35B2"/>
    <w:rsid w:val="000A52C8"/>
    <w:rsid w:val="000A56D9"/>
    <w:rsid w:val="000A5BBE"/>
    <w:rsid w:val="000A6665"/>
    <w:rsid w:val="000A74CF"/>
    <w:rsid w:val="000B21AA"/>
    <w:rsid w:val="000B31C0"/>
    <w:rsid w:val="000B3204"/>
    <w:rsid w:val="000B3F8D"/>
    <w:rsid w:val="000B56BF"/>
    <w:rsid w:val="000B6364"/>
    <w:rsid w:val="000C4814"/>
    <w:rsid w:val="000C553C"/>
    <w:rsid w:val="000C5F5A"/>
    <w:rsid w:val="000D01BF"/>
    <w:rsid w:val="000D18CA"/>
    <w:rsid w:val="000D1E2E"/>
    <w:rsid w:val="000D3F33"/>
    <w:rsid w:val="000D3F41"/>
    <w:rsid w:val="000D6B85"/>
    <w:rsid w:val="000E591A"/>
    <w:rsid w:val="000E7D5C"/>
    <w:rsid w:val="000E7E04"/>
    <w:rsid w:val="000F2A61"/>
    <w:rsid w:val="000F6047"/>
    <w:rsid w:val="000F6DA0"/>
    <w:rsid w:val="00103195"/>
    <w:rsid w:val="00103C4A"/>
    <w:rsid w:val="0010425C"/>
    <w:rsid w:val="00112B58"/>
    <w:rsid w:val="0011418E"/>
    <w:rsid w:val="00114674"/>
    <w:rsid w:val="0011511F"/>
    <w:rsid w:val="0011535A"/>
    <w:rsid w:val="00116361"/>
    <w:rsid w:val="00116B8B"/>
    <w:rsid w:val="001316F5"/>
    <w:rsid w:val="0013346D"/>
    <w:rsid w:val="00134B97"/>
    <w:rsid w:val="00140454"/>
    <w:rsid w:val="001437FC"/>
    <w:rsid w:val="001439FD"/>
    <w:rsid w:val="00143E4F"/>
    <w:rsid w:val="00144767"/>
    <w:rsid w:val="00146A83"/>
    <w:rsid w:val="00146D0F"/>
    <w:rsid w:val="00146D6A"/>
    <w:rsid w:val="001532E8"/>
    <w:rsid w:val="00153E66"/>
    <w:rsid w:val="00154B8D"/>
    <w:rsid w:val="00156688"/>
    <w:rsid w:val="00160B48"/>
    <w:rsid w:val="00163292"/>
    <w:rsid w:val="0016353B"/>
    <w:rsid w:val="001674F6"/>
    <w:rsid w:val="00171452"/>
    <w:rsid w:val="00171D22"/>
    <w:rsid w:val="001724D9"/>
    <w:rsid w:val="00173B6C"/>
    <w:rsid w:val="001752FC"/>
    <w:rsid w:val="00175951"/>
    <w:rsid w:val="001830C4"/>
    <w:rsid w:val="001831CC"/>
    <w:rsid w:val="0018535D"/>
    <w:rsid w:val="001900D1"/>
    <w:rsid w:val="001900EB"/>
    <w:rsid w:val="00192AFA"/>
    <w:rsid w:val="00194E4F"/>
    <w:rsid w:val="001A03DD"/>
    <w:rsid w:val="001A159B"/>
    <w:rsid w:val="001A4516"/>
    <w:rsid w:val="001A4C3F"/>
    <w:rsid w:val="001A6D93"/>
    <w:rsid w:val="001B58A4"/>
    <w:rsid w:val="001B5DC2"/>
    <w:rsid w:val="001C398C"/>
    <w:rsid w:val="001C544E"/>
    <w:rsid w:val="001C7046"/>
    <w:rsid w:val="001C774F"/>
    <w:rsid w:val="001D1AAD"/>
    <w:rsid w:val="001E0386"/>
    <w:rsid w:val="001E077D"/>
    <w:rsid w:val="001E2ECB"/>
    <w:rsid w:val="001E34FB"/>
    <w:rsid w:val="001E5F4F"/>
    <w:rsid w:val="001E76C2"/>
    <w:rsid w:val="001F33B4"/>
    <w:rsid w:val="001F470E"/>
    <w:rsid w:val="00200D2A"/>
    <w:rsid w:val="002029F1"/>
    <w:rsid w:val="00204505"/>
    <w:rsid w:val="00213B8F"/>
    <w:rsid w:val="00213D96"/>
    <w:rsid w:val="002245F2"/>
    <w:rsid w:val="00225EA1"/>
    <w:rsid w:val="00232BA5"/>
    <w:rsid w:val="00234A88"/>
    <w:rsid w:val="0025598A"/>
    <w:rsid w:val="00255D8A"/>
    <w:rsid w:val="00261918"/>
    <w:rsid w:val="00261A92"/>
    <w:rsid w:val="00262698"/>
    <w:rsid w:val="00263798"/>
    <w:rsid w:val="00263E8D"/>
    <w:rsid w:val="002675C7"/>
    <w:rsid w:val="002762A8"/>
    <w:rsid w:val="00282151"/>
    <w:rsid w:val="00282FE6"/>
    <w:rsid w:val="002840FC"/>
    <w:rsid w:val="00286299"/>
    <w:rsid w:val="002877CB"/>
    <w:rsid w:val="00290850"/>
    <w:rsid w:val="00290AA1"/>
    <w:rsid w:val="00290B49"/>
    <w:rsid w:val="002938E3"/>
    <w:rsid w:val="00293DD8"/>
    <w:rsid w:val="002A0076"/>
    <w:rsid w:val="002A0995"/>
    <w:rsid w:val="002B067F"/>
    <w:rsid w:val="002C03A3"/>
    <w:rsid w:val="002C0750"/>
    <w:rsid w:val="002C11F9"/>
    <w:rsid w:val="002C170F"/>
    <w:rsid w:val="002C1B3E"/>
    <w:rsid w:val="002C2334"/>
    <w:rsid w:val="002C5028"/>
    <w:rsid w:val="002C577C"/>
    <w:rsid w:val="002D353A"/>
    <w:rsid w:val="002D4BEE"/>
    <w:rsid w:val="002D72AC"/>
    <w:rsid w:val="002D799F"/>
    <w:rsid w:val="002E10C6"/>
    <w:rsid w:val="002E2263"/>
    <w:rsid w:val="002E2998"/>
    <w:rsid w:val="002E78A6"/>
    <w:rsid w:val="002F26CF"/>
    <w:rsid w:val="002F4B95"/>
    <w:rsid w:val="002F6FDF"/>
    <w:rsid w:val="00302EAF"/>
    <w:rsid w:val="0030419C"/>
    <w:rsid w:val="003044A1"/>
    <w:rsid w:val="00305535"/>
    <w:rsid w:val="00313B21"/>
    <w:rsid w:val="003147C2"/>
    <w:rsid w:val="003150AE"/>
    <w:rsid w:val="003172CD"/>
    <w:rsid w:val="00317A75"/>
    <w:rsid w:val="00317F44"/>
    <w:rsid w:val="00323B43"/>
    <w:rsid w:val="00325512"/>
    <w:rsid w:val="00327227"/>
    <w:rsid w:val="00330245"/>
    <w:rsid w:val="00333835"/>
    <w:rsid w:val="00333A92"/>
    <w:rsid w:val="00336B33"/>
    <w:rsid w:val="00342660"/>
    <w:rsid w:val="003473D1"/>
    <w:rsid w:val="003510B5"/>
    <w:rsid w:val="00355CB6"/>
    <w:rsid w:val="00356CE0"/>
    <w:rsid w:val="00364EB6"/>
    <w:rsid w:val="00366EAD"/>
    <w:rsid w:val="0036788F"/>
    <w:rsid w:val="00371188"/>
    <w:rsid w:val="00374F5A"/>
    <w:rsid w:val="0038175A"/>
    <w:rsid w:val="00382A65"/>
    <w:rsid w:val="00385BA5"/>
    <w:rsid w:val="0038615E"/>
    <w:rsid w:val="0038694D"/>
    <w:rsid w:val="003905FE"/>
    <w:rsid w:val="00393659"/>
    <w:rsid w:val="00394840"/>
    <w:rsid w:val="003971F0"/>
    <w:rsid w:val="003A0197"/>
    <w:rsid w:val="003A0F42"/>
    <w:rsid w:val="003A2D5D"/>
    <w:rsid w:val="003A35F0"/>
    <w:rsid w:val="003A5F9A"/>
    <w:rsid w:val="003A6520"/>
    <w:rsid w:val="003B19D3"/>
    <w:rsid w:val="003B726E"/>
    <w:rsid w:val="003C0274"/>
    <w:rsid w:val="003C7895"/>
    <w:rsid w:val="003D0E48"/>
    <w:rsid w:val="003D1D67"/>
    <w:rsid w:val="003D22E2"/>
    <w:rsid w:val="003D37D8"/>
    <w:rsid w:val="003D5E42"/>
    <w:rsid w:val="003D67E9"/>
    <w:rsid w:val="003D72D8"/>
    <w:rsid w:val="003D7DCD"/>
    <w:rsid w:val="003E24FA"/>
    <w:rsid w:val="003E290A"/>
    <w:rsid w:val="003E29EE"/>
    <w:rsid w:val="003E2A10"/>
    <w:rsid w:val="003E4100"/>
    <w:rsid w:val="003E416A"/>
    <w:rsid w:val="003E4BDC"/>
    <w:rsid w:val="003E4EBE"/>
    <w:rsid w:val="003E6236"/>
    <w:rsid w:val="003E6BD1"/>
    <w:rsid w:val="003F4E82"/>
    <w:rsid w:val="00401132"/>
    <w:rsid w:val="00402596"/>
    <w:rsid w:val="00404111"/>
    <w:rsid w:val="00406055"/>
    <w:rsid w:val="004062FC"/>
    <w:rsid w:val="00407DB4"/>
    <w:rsid w:val="00411E3E"/>
    <w:rsid w:val="00413CD9"/>
    <w:rsid w:val="004163DB"/>
    <w:rsid w:val="00416613"/>
    <w:rsid w:val="0041679E"/>
    <w:rsid w:val="00420686"/>
    <w:rsid w:val="00424BA3"/>
    <w:rsid w:val="004274F9"/>
    <w:rsid w:val="0043128B"/>
    <w:rsid w:val="00432F79"/>
    <w:rsid w:val="00433118"/>
    <w:rsid w:val="004347C0"/>
    <w:rsid w:val="004358AB"/>
    <w:rsid w:val="00437322"/>
    <w:rsid w:val="004406D6"/>
    <w:rsid w:val="00440987"/>
    <w:rsid w:val="00440FB4"/>
    <w:rsid w:val="00441961"/>
    <w:rsid w:val="0044542D"/>
    <w:rsid w:val="0045049C"/>
    <w:rsid w:val="00450AB9"/>
    <w:rsid w:val="00450F62"/>
    <w:rsid w:val="00451F6D"/>
    <w:rsid w:val="00454FE8"/>
    <w:rsid w:val="00457D14"/>
    <w:rsid w:val="00462F6F"/>
    <w:rsid w:val="004646D5"/>
    <w:rsid w:val="00466207"/>
    <w:rsid w:val="004705C0"/>
    <w:rsid w:val="00472B89"/>
    <w:rsid w:val="00481A34"/>
    <w:rsid w:val="00483665"/>
    <w:rsid w:val="00485A3F"/>
    <w:rsid w:val="004904E9"/>
    <w:rsid w:val="0049316D"/>
    <w:rsid w:val="00494D79"/>
    <w:rsid w:val="00495C11"/>
    <w:rsid w:val="004A0651"/>
    <w:rsid w:val="004A1271"/>
    <w:rsid w:val="004A4C98"/>
    <w:rsid w:val="004A7C11"/>
    <w:rsid w:val="004B0EE7"/>
    <w:rsid w:val="004B24C0"/>
    <w:rsid w:val="004B41F3"/>
    <w:rsid w:val="004B5AAA"/>
    <w:rsid w:val="004B6BFD"/>
    <w:rsid w:val="004C052C"/>
    <w:rsid w:val="004C1478"/>
    <w:rsid w:val="004C34CF"/>
    <w:rsid w:val="004C5015"/>
    <w:rsid w:val="004D0F01"/>
    <w:rsid w:val="004D2376"/>
    <w:rsid w:val="004D33D7"/>
    <w:rsid w:val="004D5A54"/>
    <w:rsid w:val="004D7BB8"/>
    <w:rsid w:val="004E061A"/>
    <w:rsid w:val="004E0D87"/>
    <w:rsid w:val="004E3BBD"/>
    <w:rsid w:val="004E3F95"/>
    <w:rsid w:val="004E60FC"/>
    <w:rsid w:val="004F1E99"/>
    <w:rsid w:val="00501389"/>
    <w:rsid w:val="0050140C"/>
    <w:rsid w:val="005019E8"/>
    <w:rsid w:val="005051B9"/>
    <w:rsid w:val="0050628A"/>
    <w:rsid w:val="00507036"/>
    <w:rsid w:val="00512504"/>
    <w:rsid w:val="005206DA"/>
    <w:rsid w:val="00522FAF"/>
    <w:rsid w:val="00531380"/>
    <w:rsid w:val="005319BC"/>
    <w:rsid w:val="005343BA"/>
    <w:rsid w:val="0053496E"/>
    <w:rsid w:val="0053768F"/>
    <w:rsid w:val="00537B41"/>
    <w:rsid w:val="005404E9"/>
    <w:rsid w:val="00540943"/>
    <w:rsid w:val="005410D7"/>
    <w:rsid w:val="0054175E"/>
    <w:rsid w:val="00543169"/>
    <w:rsid w:val="005447E6"/>
    <w:rsid w:val="005464A5"/>
    <w:rsid w:val="005512AE"/>
    <w:rsid w:val="00552C52"/>
    <w:rsid w:val="00553EA1"/>
    <w:rsid w:val="00555D55"/>
    <w:rsid w:val="00557811"/>
    <w:rsid w:val="00561574"/>
    <w:rsid w:val="00565911"/>
    <w:rsid w:val="00565D95"/>
    <w:rsid w:val="0056776A"/>
    <w:rsid w:val="00577307"/>
    <w:rsid w:val="00581B22"/>
    <w:rsid w:val="0059027B"/>
    <w:rsid w:val="005906CA"/>
    <w:rsid w:val="00592DF6"/>
    <w:rsid w:val="005930AF"/>
    <w:rsid w:val="00596F57"/>
    <w:rsid w:val="005A167C"/>
    <w:rsid w:val="005A1E2F"/>
    <w:rsid w:val="005A4547"/>
    <w:rsid w:val="005A488F"/>
    <w:rsid w:val="005A4E23"/>
    <w:rsid w:val="005A64CA"/>
    <w:rsid w:val="005B0957"/>
    <w:rsid w:val="005B114F"/>
    <w:rsid w:val="005B4F55"/>
    <w:rsid w:val="005B58B2"/>
    <w:rsid w:val="005B5ABC"/>
    <w:rsid w:val="005C058D"/>
    <w:rsid w:val="005C6A1A"/>
    <w:rsid w:val="005C6C2F"/>
    <w:rsid w:val="005C792D"/>
    <w:rsid w:val="005D00CF"/>
    <w:rsid w:val="005D2361"/>
    <w:rsid w:val="005E1EC0"/>
    <w:rsid w:val="005E229F"/>
    <w:rsid w:val="005E545E"/>
    <w:rsid w:val="005F089C"/>
    <w:rsid w:val="005F1821"/>
    <w:rsid w:val="005F221E"/>
    <w:rsid w:val="005F2A7A"/>
    <w:rsid w:val="005F30B2"/>
    <w:rsid w:val="005F3370"/>
    <w:rsid w:val="00600912"/>
    <w:rsid w:val="00604816"/>
    <w:rsid w:val="00607F94"/>
    <w:rsid w:val="0061035D"/>
    <w:rsid w:val="006129CE"/>
    <w:rsid w:val="00614E5E"/>
    <w:rsid w:val="006201DC"/>
    <w:rsid w:val="006203AD"/>
    <w:rsid w:val="00620C7E"/>
    <w:rsid w:val="006236D5"/>
    <w:rsid w:val="00623799"/>
    <w:rsid w:val="00623F68"/>
    <w:rsid w:val="0062410D"/>
    <w:rsid w:val="00626707"/>
    <w:rsid w:val="00626CB3"/>
    <w:rsid w:val="00627B84"/>
    <w:rsid w:val="00630E6E"/>
    <w:rsid w:val="0063340A"/>
    <w:rsid w:val="00633A9C"/>
    <w:rsid w:val="00634969"/>
    <w:rsid w:val="00634D97"/>
    <w:rsid w:val="0063512C"/>
    <w:rsid w:val="006367BB"/>
    <w:rsid w:val="00640F58"/>
    <w:rsid w:val="00643EE5"/>
    <w:rsid w:val="006442F4"/>
    <w:rsid w:val="006445D1"/>
    <w:rsid w:val="0064531C"/>
    <w:rsid w:val="00645C5F"/>
    <w:rsid w:val="006524FE"/>
    <w:rsid w:val="00652FC6"/>
    <w:rsid w:val="00654149"/>
    <w:rsid w:val="006607C5"/>
    <w:rsid w:val="0066313F"/>
    <w:rsid w:val="0066320C"/>
    <w:rsid w:val="0066499B"/>
    <w:rsid w:val="00665A42"/>
    <w:rsid w:val="00666020"/>
    <w:rsid w:val="00673BA2"/>
    <w:rsid w:val="006751F3"/>
    <w:rsid w:val="00676919"/>
    <w:rsid w:val="006771FD"/>
    <w:rsid w:val="00680583"/>
    <w:rsid w:val="00686CEE"/>
    <w:rsid w:val="00687A53"/>
    <w:rsid w:val="00691E5F"/>
    <w:rsid w:val="0069543E"/>
    <w:rsid w:val="00697415"/>
    <w:rsid w:val="006A1093"/>
    <w:rsid w:val="006A18E3"/>
    <w:rsid w:val="006A2B1A"/>
    <w:rsid w:val="006A5AD9"/>
    <w:rsid w:val="006A5BD3"/>
    <w:rsid w:val="006A652A"/>
    <w:rsid w:val="006A68A2"/>
    <w:rsid w:val="006A76D0"/>
    <w:rsid w:val="006A7B5F"/>
    <w:rsid w:val="006B237A"/>
    <w:rsid w:val="006B46FF"/>
    <w:rsid w:val="006B71BC"/>
    <w:rsid w:val="006B7294"/>
    <w:rsid w:val="006C23CD"/>
    <w:rsid w:val="006C4802"/>
    <w:rsid w:val="006C5423"/>
    <w:rsid w:val="006C6BB1"/>
    <w:rsid w:val="006C6C2B"/>
    <w:rsid w:val="006C6DB3"/>
    <w:rsid w:val="006C6E57"/>
    <w:rsid w:val="006C6F5B"/>
    <w:rsid w:val="006C7D25"/>
    <w:rsid w:val="006D3C32"/>
    <w:rsid w:val="006D408C"/>
    <w:rsid w:val="006D5E0C"/>
    <w:rsid w:val="006D6412"/>
    <w:rsid w:val="006E02F7"/>
    <w:rsid w:val="006E47FF"/>
    <w:rsid w:val="006E6A61"/>
    <w:rsid w:val="006E7026"/>
    <w:rsid w:val="006E7DAD"/>
    <w:rsid w:val="006F1613"/>
    <w:rsid w:val="006F4B29"/>
    <w:rsid w:val="006F597E"/>
    <w:rsid w:val="006F5B1A"/>
    <w:rsid w:val="007005DB"/>
    <w:rsid w:val="00701F5A"/>
    <w:rsid w:val="00710BBC"/>
    <w:rsid w:val="00711D98"/>
    <w:rsid w:val="00714417"/>
    <w:rsid w:val="0071710E"/>
    <w:rsid w:val="00720CAE"/>
    <w:rsid w:val="0072373A"/>
    <w:rsid w:val="007247BF"/>
    <w:rsid w:val="00730B2A"/>
    <w:rsid w:val="00731650"/>
    <w:rsid w:val="00731D7D"/>
    <w:rsid w:val="007322AD"/>
    <w:rsid w:val="00734299"/>
    <w:rsid w:val="007373F0"/>
    <w:rsid w:val="007406A4"/>
    <w:rsid w:val="00743F93"/>
    <w:rsid w:val="00744843"/>
    <w:rsid w:val="0074551E"/>
    <w:rsid w:val="00747405"/>
    <w:rsid w:val="00747D2A"/>
    <w:rsid w:val="00750370"/>
    <w:rsid w:val="00755574"/>
    <w:rsid w:val="007566F7"/>
    <w:rsid w:val="00762160"/>
    <w:rsid w:val="00763296"/>
    <w:rsid w:val="0076516E"/>
    <w:rsid w:val="0077395F"/>
    <w:rsid w:val="0077437D"/>
    <w:rsid w:val="00775568"/>
    <w:rsid w:val="00776851"/>
    <w:rsid w:val="00785D7C"/>
    <w:rsid w:val="007921AA"/>
    <w:rsid w:val="007954C6"/>
    <w:rsid w:val="00795892"/>
    <w:rsid w:val="00795BF8"/>
    <w:rsid w:val="00797A93"/>
    <w:rsid w:val="007A0AD0"/>
    <w:rsid w:val="007A0FFD"/>
    <w:rsid w:val="007A3916"/>
    <w:rsid w:val="007A550B"/>
    <w:rsid w:val="007B011F"/>
    <w:rsid w:val="007B07C9"/>
    <w:rsid w:val="007B14AB"/>
    <w:rsid w:val="007B1DA4"/>
    <w:rsid w:val="007B34A3"/>
    <w:rsid w:val="007B4AFB"/>
    <w:rsid w:val="007B554F"/>
    <w:rsid w:val="007B5988"/>
    <w:rsid w:val="007B661F"/>
    <w:rsid w:val="007B6A90"/>
    <w:rsid w:val="007C2542"/>
    <w:rsid w:val="007C2CC6"/>
    <w:rsid w:val="007C464B"/>
    <w:rsid w:val="007C5D9C"/>
    <w:rsid w:val="007D75A5"/>
    <w:rsid w:val="007E44AB"/>
    <w:rsid w:val="007E7DD2"/>
    <w:rsid w:val="007F0398"/>
    <w:rsid w:val="00800076"/>
    <w:rsid w:val="00800A8E"/>
    <w:rsid w:val="00800BB3"/>
    <w:rsid w:val="00800DC5"/>
    <w:rsid w:val="00801EC5"/>
    <w:rsid w:val="00802857"/>
    <w:rsid w:val="00804972"/>
    <w:rsid w:val="00805445"/>
    <w:rsid w:val="008055F2"/>
    <w:rsid w:val="0080573C"/>
    <w:rsid w:val="008071C5"/>
    <w:rsid w:val="008114D1"/>
    <w:rsid w:val="0081162E"/>
    <w:rsid w:val="0081302B"/>
    <w:rsid w:val="008131D4"/>
    <w:rsid w:val="0081365D"/>
    <w:rsid w:val="00817A08"/>
    <w:rsid w:val="008216B6"/>
    <w:rsid w:val="008234C1"/>
    <w:rsid w:val="00825745"/>
    <w:rsid w:val="00826AC2"/>
    <w:rsid w:val="00826F9C"/>
    <w:rsid w:val="00830CC8"/>
    <w:rsid w:val="008335E1"/>
    <w:rsid w:val="008338CC"/>
    <w:rsid w:val="0083421F"/>
    <w:rsid w:val="00836C82"/>
    <w:rsid w:val="00841D72"/>
    <w:rsid w:val="00843933"/>
    <w:rsid w:val="00846097"/>
    <w:rsid w:val="00846511"/>
    <w:rsid w:val="008574BD"/>
    <w:rsid w:val="00857802"/>
    <w:rsid w:val="00861164"/>
    <w:rsid w:val="008674E3"/>
    <w:rsid w:val="00874222"/>
    <w:rsid w:val="00876B85"/>
    <w:rsid w:val="0087725C"/>
    <w:rsid w:val="0088208A"/>
    <w:rsid w:val="00883D62"/>
    <w:rsid w:val="00886576"/>
    <w:rsid w:val="008869A3"/>
    <w:rsid w:val="00893395"/>
    <w:rsid w:val="00893D3D"/>
    <w:rsid w:val="00896F95"/>
    <w:rsid w:val="00897EF8"/>
    <w:rsid w:val="008A02CE"/>
    <w:rsid w:val="008A2674"/>
    <w:rsid w:val="008B1898"/>
    <w:rsid w:val="008B1C05"/>
    <w:rsid w:val="008B2B5D"/>
    <w:rsid w:val="008B365A"/>
    <w:rsid w:val="008B4CD9"/>
    <w:rsid w:val="008B690F"/>
    <w:rsid w:val="008B721F"/>
    <w:rsid w:val="008B7726"/>
    <w:rsid w:val="008C1662"/>
    <w:rsid w:val="008C17BF"/>
    <w:rsid w:val="008C4F5C"/>
    <w:rsid w:val="008C5FC1"/>
    <w:rsid w:val="008C732E"/>
    <w:rsid w:val="008C73FE"/>
    <w:rsid w:val="008C7DD4"/>
    <w:rsid w:val="008D1A4D"/>
    <w:rsid w:val="008D1D20"/>
    <w:rsid w:val="008D2E28"/>
    <w:rsid w:val="008D4097"/>
    <w:rsid w:val="008D5162"/>
    <w:rsid w:val="008D5E38"/>
    <w:rsid w:val="008E17CD"/>
    <w:rsid w:val="008E2B75"/>
    <w:rsid w:val="008E3F83"/>
    <w:rsid w:val="008E59D5"/>
    <w:rsid w:val="008E6ABD"/>
    <w:rsid w:val="008F0396"/>
    <w:rsid w:val="008F5648"/>
    <w:rsid w:val="008F6E94"/>
    <w:rsid w:val="008F7B40"/>
    <w:rsid w:val="009010F2"/>
    <w:rsid w:val="009025BB"/>
    <w:rsid w:val="009078C9"/>
    <w:rsid w:val="00907A26"/>
    <w:rsid w:val="00907C65"/>
    <w:rsid w:val="00913BAA"/>
    <w:rsid w:val="0091404B"/>
    <w:rsid w:val="009145DF"/>
    <w:rsid w:val="009159FD"/>
    <w:rsid w:val="009226D8"/>
    <w:rsid w:val="00927608"/>
    <w:rsid w:val="009276B7"/>
    <w:rsid w:val="0092785C"/>
    <w:rsid w:val="009324EE"/>
    <w:rsid w:val="009325F2"/>
    <w:rsid w:val="009374AE"/>
    <w:rsid w:val="0094208F"/>
    <w:rsid w:val="0094223D"/>
    <w:rsid w:val="0094244B"/>
    <w:rsid w:val="0094308F"/>
    <w:rsid w:val="00944261"/>
    <w:rsid w:val="00945573"/>
    <w:rsid w:val="009468D8"/>
    <w:rsid w:val="009477FD"/>
    <w:rsid w:val="00950BD9"/>
    <w:rsid w:val="00951E31"/>
    <w:rsid w:val="00953931"/>
    <w:rsid w:val="009553BD"/>
    <w:rsid w:val="00956E61"/>
    <w:rsid w:val="00967840"/>
    <w:rsid w:val="00972388"/>
    <w:rsid w:val="009731B1"/>
    <w:rsid w:val="00974CFA"/>
    <w:rsid w:val="009770E4"/>
    <w:rsid w:val="009806D6"/>
    <w:rsid w:val="00980C50"/>
    <w:rsid w:val="009823B8"/>
    <w:rsid w:val="009844D4"/>
    <w:rsid w:val="00984E66"/>
    <w:rsid w:val="0098791A"/>
    <w:rsid w:val="0099031F"/>
    <w:rsid w:val="00992D70"/>
    <w:rsid w:val="00993B6C"/>
    <w:rsid w:val="00994D5A"/>
    <w:rsid w:val="009A006F"/>
    <w:rsid w:val="009A060F"/>
    <w:rsid w:val="009A2D33"/>
    <w:rsid w:val="009A5735"/>
    <w:rsid w:val="009B0278"/>
    <w:rsid w:val="009B0587"/>
    <w:rsid w:val="009B0726"/>
    <w:rsid w:val="009B0FD8"/>
    <w:rsid w:val="009B1472"/>
    <w:rsid w:val="009B363B"/>
    <w:rsid w:val="009B3892"/>
    <w:rsid w:val="009B5699"/>
    <w:rsid w:val="009B63C6"/>
    <w:rsid w:val="009B67F2"/>
    <w:rsid w:val="009B74BD"/>
    <w:rsid w:val="009C046C"/>
    <w:rsid w:val="009C1B30"/>
    <w:rsid w:val="009C2D9B"/>
    <w:rsid w:val="009C3357"/>
    <w:rsid w:val="009C41BA"/>
    <w:rsid w:val="009C4D10"/>
    <w:rsid w:val="009D0C60"/>
    <w:rsid w:val="009D105B"/>
    <w:rsid w:val="009D6DBF"/>
    <w:rsid w:val="009D759B"/>
    <w:rsid w:val="009D7994"/>
    <w:rsid w:val="009E2B1F"/>
    <w:rsid w:val="009E2FC5"/>
    <w:rsid w:val="009F0548"/>
    <w:rsid w:val="009F2D48"/>
    <w:rsid w:val="009F2EFC"/>
    <w:rsid w:val="009F4858"/>
    <w:rsid w:val="009F4A1F"/>
    <w:rsid w:val="009F7C7A"/>
    <w:rsid w:val="00A01238"/>
    <w:rsid w:val="00A103A7"/>
    <w:rsid w:val="00A12716"/>
    <w:rsid w:val="00A1277D"/>
    <w:rsid w:val="00A15232"/>
    <w:rsid w:val="00A17C7F"/>
    <w:rsid w:val="00A221A9"/>
    <w:rsid w:val="00A22A6A"/>
    <w:rsid w:val="00A23759"/>
    <w:rsid w:val="00A267F3"/>
    <w:rsid w:val="00A36AB6"/>
    <w:rsid w:val="00A37AF9"/>
    <w:rsid w:val="00A4365C"/>
    <w:rsid w:val="00A4566E"/>
    <w:rsid w:val="00A517CF"/>
    <w:rsid w:val="00A52F62"/>
    <w:rsid w:val="00A573F4"/>
    <w:rsid w:val="00A57F12"/>
    <w:rsid w:val="00A60466"/>
    <w:rsid w:val="00A60742"/>
    <w:rsid w:val="00A6339C"/>
    <w:rsid w:val="00A658AE"/>
    <w:rsid w:val="00A7201E"/>
    <w:rsid w:val="00A7289F"/>
    <w:rsid w:val="00A74B7B"/>
    <w:rsid w:val="00A81E60"/>
    <w:rsid w:val="00A8542C"/>
    <w:rsid w:val="00A929A4"/>
    <w:rsid w:val="00A93D39"/>
    <w:rsid w:val="00A952ED"/>
    <w:rsid w:val="00A956C5"/>
    <w:rsid w:val="00A96037"/>
    <w:rsid w:val="00A97217"/>
    <w:rsid w:val="00AA05F4"/>
    <w:rsid w:val="00AA6A95"/>
    <w:rsid w:val="00AA6AC7"/>
    <w:rsid w:val="00AB0976"/>
    <w:rsid w:val="00AB1DDE"/>
    <w:rsid w:val="00AB4687"/>
    <w:rsid w:val="00AB5E73"/>
    <w:rsid w:val="00AB6004"/>
    <w:rsid w:val="00AC127F"/>
    <w:rsid w:val="00AC21A8"/>
    <w:rsid w:val="00AC23D6"/>
    <w:rsid w:val="00AC3CA9"/>
    <w:rsid w:val="00AC60FD"/>
    <w:rsid w:val="00AD067E"/>
    <w:rsid w:val="00AD332A"/>
    <w:rsid w:val="00AD5F2B"/>
    <w:rsid w:val="00AD6D2C"/>
    <w:rsid w:val="00AD741A"/>
    <w:rsid w:val="00AD7C77"/>
    <w:rsid w:val="00AE3FAF"/>
    <w:rsid w:val="00AE4BB3"/>
    <w:rsid w:val="00AE71FA"/>
    <w:rsid w:val="00AF04CE"/>
    <w:rsid w:val="00AF2242"/>
    <w:rsid w:val="00AF279A"/>
    <w:rsid w:val="00AF4413"/>
    <w:rsid w:val="00AF611E"/>
    <w:rsid w:val="00B00E01"/>
    <w:rsid w:val="00B01C5A"/>
    <w:rsid w:val="00B02749"/>
    <w:rsid w:val="00B056E9"/>
    <w:rsid w:val="00B068FA"/>
    <w:rsid w:val="00B10EC6"/>
    <w:rsid w:val="00B116D2"/>
    <w:rsid w:val="00B126EA"/>
    <w:rsid w:val="00B13762"/>
    <w:rsid w:val="00B14D9E"/>
    <w:rsid w:val="00B14DFA"/>
    <w:rsid w:val="00B1554F"/>
    <w:rsid w:val="00B20552"/>
    <w:rsid w:val="00B214A1"/>
    <w:rsid w:val="00B22406"/>
    <w:rsid w:val="00B23521"/>
    <w:rsid w:val="00B23E6F"/>
    <w:rsid w:val="00B27F7C"/>
    <w:rsid w:val="00B3349B"/>
    <w:rsid w:val="00B35079"/>
    <w:rsid w:val="00B42B94"/>
    <w:rsid w:val="00B43E0C"/>
    <w:rsid w:val="00B452B8"/>
    <w:rsid w:val="00B459CA"/>
    <w:rsid w:val="00B46425"/>
    <w:rsid w:val="00B50E4B"/>
    <w:rsid w:val="00B5176A"/>
    <w:rsid w:val="00B54563"/>
    <w:rsid w:val="00B548C3"/>
    <w:rsid w:val="00B54F3A"/>
    <w:rsid w:val="00B55B57"/>
    <w:rsid w:val="00B55E90"/>
    <w:rsid w:val="00B60631"/>
    <w:rsid w:val="00B71B78"/>
    <w:rsid w:val="00B72FB5"/>
    <w:rsid w:val="00B80B37"/>
    <w:rsid w:val="00B83237"/>
    <w:rsid w:val="00B83414"/>
    <w:rsid w:val="00B84A67"/>
    <w:rsid w:val="00B86B61"/>
    <w:rsid w:val="00B92242"/>
    <w:rsid w:val="00B93DA0"/>
    <w:rsid w:val="00BA20FB"/>
    <w:rsid w:val="00BA3F07"/>
    <w:rsid w:val="00BA5991"/>
    <w:rsid w:val="00BA6AB0"/>
    <w:rsid w:val="00BB0A83"/>
    <w:rsid w:val="00BB12B0"/>
    <w:rsid w:val="00BB1B09"/>
    <w:rsid w:val="00BB3212"/>
    <w:rsid w:val="00BB5A91"/>
    <w:rsid w:val="00BC03E8"/>
    <w:rsid w:val="00BC0712"/>
    <w:rsid w:val="00BC5B86"/>
    <w:rsid w:val="00BD0291"/>
    <w:rsid w:val="00BD09AC"/>
    <w:rsid w:val="00BD0CE1"/>
    <w:rsid w:val="00BD0DAB"/>
    <w:rsid w:val="00BD327C"/>
    <w:rsid w:val="00BD4827"/>
    <w:rsid w:val="00BD68E4"/>
    <w:rsid w:val="00BE033A"/>
    <w:rsid w:val="00BE15A0"/>
    <w:rsid w:val="00BE39FC"/>
    <w:rsid w:val="00BE42FF"/>
    <w:rsid w:val="00BE4B9A"/>
    <w:rsid w:val="00BE74E1"/>
    <w:rsid w:val="00BF0F02"/>
    <w:rsid w:val="00BF1974"/>
    <w:rsid w:val="00BF3A07"/>
    <w:rsid w:val="00BF7ADA"/>
    <w:rsid w:val="00C00B5A"/>
    <w:rsid w:val="00C012E0"/>
    <w:rsid w:val="00C028B8"/>
    <w:rsid w:val="00C06559"/>
    <w:rsid w:val="00C13B08"/>
    <w:rsid w:val="00C1548D"/>
    <w:rsid w:val="00C2021C"/>
    <w:rsid w:val="00C20DF9"/>
    <w:rsid w:val="00C21C08"/>
    <w:rsid w:val="00C234EE"/>
    <w:rsid w:val="00C24C20"/>
    <w:rsid w:val="00C24E6F"/>
    <w:rsid w:val="00C317B1"/>
    <w:rsid w:val="00C3412F"/>
    <w:rsid w:val="00C3691C"/>
    <w:rsid w:val="00C37834"/>
    <w:rsid w:val="00C4041A"/>
    <w:rsid w:val="00C428D1"/>
    <w:rsid w:val="00C45DB0"/>
    <w:rsid w:val="00C45F2F"/>
    <w:rsid w:val="00C463D3"/>
    <w:rsid w:val="00C46F37"/>
    <w:rsid w:val="00C507BB"/>
    <w:rsid w:val="00C518F2"/>
    <w:rsid w:val="00C571FB"/>
    <w:rsid w:val="00C60B1A"/>
    <w:rsid w:val="00C64DCC"/>
    <w:rsid w:val="00C66E72"/>
    <w:rsid w:val="00C70B01"/>
    <w:rsid w:val="00C70E8E"/>
    <w:rsid w:val="00C763A7"/>
    <w:rsid w:val="00C804D2"/>
    <w:rsid w:val="00C805F8"/>
    <w:rsid w:val="00C86A0C"/>
    <w:rsid w:val="00C90F82"/>
    <w:rsid w:val="00C91A3D"/>
    <w:rsid w:val="00C94165"/>
    <w:rsid w:val="00CA0F6D"/>
    <w:rsid w:val="00CA23D3"/>
    <w:rsid w:val="00CA29FB"/>
    <w:rsid w:val="00CA6A9F"/>
    <w:rsid w:val="00CA778B"/>
    <w:rsid w:val="00CA7D7C"/>
    <w:rsid w:val="00CB0B99"/>
    <w:rsid w:val="00CB1080"/>
    <w:rsid w:val="00CB2A87"/>
    <w:rsid w:val="00CC31A6"/>
    <w:rsid w:val="00CC3A94"/>
    <w:rsid w:val="00CC497D"/>
    <w:rsid w:val="00CC6422"/>
    <w:rsid w:val="00CD0547"/>
    <w:rsid w:val="00CD28D9"/>
    <w:rsid w:val="00CD2E8F"/>
    <w:rsid w:val="00CD31E4"/>
    <w:rsid w:val="00CD5322"/>
    <w:rsid w:val="00CD71BB"/>
    <w:rsid w:val="00CE39A4"/>
    <w:rsid w:val="00CE5CBE"/>
    <w:rsid w:val="00CE6064"/>
    <w:rsid w:val="00CE7321"/>
    <w:rsid w:val="00CF168B"/>
    <w:rsid w:val="00CF26F6"/>
    <w:rsid w:val="00CF370D"/>
    <w:rsid w:val="00CF38BD"/>
    <w:rsid w:val="00CF3D84"/>
    <w:rsid w:val="00CF4A14"/>
    <w:rsid w:val="00CF59A7"/>
    <w:rsid w:val="00CF5BB3"/>
    <w:rsid w:val="00CF5EB9"/>
    <w:rsid w:val="00CF6FF0"/>
    <w:rsid w:val="00D00604"/>
    <w:rsid w:val="00D02EEC"/>
    <w:rsid w:val="00D048C4"/>
    <w:rsid w:val="00D072FB"/>
    <w:rsid w:val="00D11543"/>
    <w:rsid w:val="00D13650"/>
    <w:rsid w:val="00D137BF"/>
    <w:rsid w:val="00D14F95"/>
    <w:rsid w:val="00D16B63"/>
    <w:rsid w:val="00D20516"/>
    <w:rsid w:val="00D2115C"/>
    <w:rsid w:val="00D21502"/>
    <w:rsid w:val="00D23470"/>
    <w:rsid w:val="00D2498C"/>
    <w:rsid w:val="00D27442"/>
    <w:rsid w:val="00D30E5F"/>
    <w:rsid w:val="00D3674C"/>
    <w:rsid w:val="00D370A4"/>
    <w:rsid w:val="00D42266"/>
    <w:rsid w:val="00D43B0D"/>
    <w:rsid w:val="00D4402C"/>
    <w:rsid w:val="00D464CD"/>
    <w:rsid w:val="00D474D9"/>
    <w:rsid w:val="00D4750A"/>
    <w:rsid w:val="00D50608"/>
    <w:rsid w:val="00D507AA"/>
    <w:rsid w:val="00D527CB"/>
    <w:rsid w:val="00D5505E"/>
    <w:rsid w:val="00D55BF2"/>
    <w:rsid w:val="00D5723D"/>
    <w:rsid w:val="00D57C2A"/>
    <w:rsid w:val="00D57E27"/>
    <w:rsid w:val="00D623AF"/>
    <w:rsid w:val="00D62E23"/>
    <w:rsid w:val="00D62FD1"/>
    <w:rsid w:val="00D6509B"/>
    <w:rsid w:val="00D66F4C"/>
    <w:rsid w:val="00D67934"/>
    <w:rsid w:val="00D73ABC"/>
    <w:rsid w:val="00D74286"/>
    <w:rsid w:val="00D7454F"/>
    <w:rsid w:val="00D74DE6"/>
    <w:rsid w:val="00D7657F"/>
    <w:rsid w:val="00D8430B"/>
    <w:rsid w:val="00D849EA"/>
    <w:rsid w:val="00D90B7B"/>
    <w:rsid w:val="00D92053"/>
    <w:rsid w:val="00D93372"/>
    <w:rsid w:val="00D93B37"/>
    <w:rsid w:val="00D96077"/>
    <w:rsid w:val="00DB045A"/>
    <w:rsid w:val="00DB1BBF"/>
    <w:rsid w:val="00DB7A69"/>
    <w:rsid w:val="00DB7BA0"/>
    <w:rsid w:val="00DC33FA"/>
    <w:rsid w:val="00DC5018"/>
    <w:rsid w:val="00DC5F6F"/>
    <w:rsid w:val="00DC7D95"/>
    <w:rsid w:val="00DD0DCF"/>
    <w:rsid w:val="00DD128F"/>
    <w:rsid w:val="00DD2E4F"/>
    <w:rsid w:val="00DD454E"/>
    <w:rsid w:val="00DD4B04"/>
    <w:rsid w:val="00DD540D"/>
    <w:rsid w:val="00DE3ED3"/>
    <w:rsid w:val="00DE4B4E"/>
    <w:rsid w:val="00DE6961"/>
    <w:rsid w:val="00DE69BE"/>
    <w:rsid w:val="00DE737E"/>
    <w:rsid w:val="00DE73D8"/>
    <w:rsid w:val="00DF099D"/>
    <w:rsid w:val="00DF204A"/>
    <w:rsid w:val="00DF2565"/>
    <w:rsid w:val="00DF3B01"/>
    <w:rsid w:val="00DF4194"/>
    <w:rsid w:val="00DF6E4B"/>
    <w:rsid w:val="00DF769B"/>
    <w:rsid w:val="00E007B4"/>
    <w:rsid w:val="00E01A08"/>
    <w:rsid w:val="00E0671E"/>
    <w:rsid w:val="00E11155"/>
    <w:rsid w:val="00E15234"/>
    <w:rsid w:val="00E15FFB"/>
    <w:rsid w:val="00E22260"/>
    <w:rsid w:val="00E23DFC"/>
    <w:rsid w:val="00E26173"/>
    <w:rsid w:val="00E27802"/>
    <w:rsid w:val="00E311D1"/>
    <w:rsid w:val="00E33E78"/>
    <w:rsid w:val="00E34B01"/>
    <w:rsid w:val="00E35EDB"/>
    <w:rsid w:val="00E37618"/>
    <w:rsid w:val="00E40149"/>
    <w:rsid w:val="00E427FE"/>
    <w:rsid w:val="00E44675"/>
    <w:rsid w:val="00E47C72"/>
    <w:rsid w:val="00E506F7"/>
    <w:rsid w:val="00E51035"/>
    <w:rsid w:val="00E55334"/>
    <w:rsid w:val="00E560E4"/>
    <w:rsid w:val="00E56D9B"/>
    <w:rsid w:val="00E60055"/>
    <w:rsid w:val="00E606B9"/>
    <w:rsid w:val="00E61A43"/>
    <w:rsid w:val="00E61FBB"/>
    <w:rsid w:val="00E629A2"/>
    <w:rsid w:val="00E6386F"/>
    <w:rsid w:val="00E65DE8"/>
    <w:rsid w:val="00E66103"/>
    <w:rsid w:val="00E70620"/>
    <w:rsid w:val="00E71547"/>
    <w:rsid w:val="00E74092"/>
    <w:rsid w:val="00E7751B"/>
    <w:rsid w:val="00E808C1"/>
    <w:rsid w:val="00E82E1C"/>
    <w:rsid w:val="00E83ACB"/>
    <w:rsid w:val="00E84EFF"/>
    <w:rsid w:val="00E92005"/>
    <w:rsid w:val="00E94221"/>
    <w:rsid w:val="00E944F5"/>
    <w:rsid w:val="00E948E9"/>
    <w:rsid w:val="00E95876"/>
    <w:rsid w:val="00E95D57"/>
    <w:rsid w:val="00EA0368"/>
    <w:rsid w:val="00EA117B"/>
    <w:rsid w:val="00EA33EF"/>
    <w:rsid w:val="00EA506C"/>
    <w:rsid w:val="00EB181E"/>
    <w:rsid w:val="00EB3D36"/>
    <w:rsid w:val="00EB3E3A"/>
    <w:rsid w:val="00EB490A"/>
    <w:rsid w:val="00EB66FE"/>
    <w:rsid w:val="00EB6B1C"/>
    <w:rsid w:val="00EB7BB5"/>
    <w:rsid w:val="00EC260B"/>
    <w:rsid w:val="00EC54EF"/>
    <w:rsid w:val="00EC67DF"/>
    <w:rsid w:val="00EC7677"/>
    <w:rsid w:val="00ED0902"/>
    <w:rsid w:val="00ED0DCE"/>
    <w:rsid w:val="00ED4BF9"/>
    <w:rsid w:val="00ED557D"/>
    <w:rsid w:val="00EE17C5"/>
    <w:rsid w:val="00EE1EF7"/>
    <w:rsid w:val="00EE42AB"/>
    <w:rsid w:val="00EF0444"/>
    <w:rsid w:val="00EF1449"/>
    <w:rsid w:val="00EF234D"/>
    <w:rsid w:val="00EF2AF6"/>
    <w:rsid w:val="00EF2D24"/>
    <w:rsid w:val="00EF44DA"/>
    <w:rsid w:val="00F005C7"/>
    <w:rsid w:val="00F01A49"/>
    <w:rsid w:val="00F02FB1"/>
    <w:rsid w:val="00F03B90"/>
    <w:rsid w:val="00F04698"/>
    <w:rsid w:val="00F16A84"/>
    <w:rsid w:val="00F2053A"/>
    <w:rsid w:val="00F24C7D"/>
    <w:rsid w:val="00F25FF9"/>
    <w:rsid w:val="00F32378"/>
    <w:rsid w:val="00F32CD5"/>
    <w:rsid w:val="00F40B21"/>
    <w:rsid w:val="00F43EB9"/>
    <w:rsid w:val="00F44069"/>
    <w:rsid w:val="00F467EA"/>
    <w:rsid w:val="00F4733C"/>
    <w:rsid w:val="00F478FA"/>
    <w:rsid w:val="00F5087E"/>
    <w:rsid w:val="00F50C83"/>
    <w:rsid w:val="00F616A7"/>
    <w:rsid w:val="00F616F7"/>
    <w:rsid w:val="00F61A4F"/>
    <w:rsid w:val="00F61F92"/>
    <w:rsid w:val="00F635A2"/>
    <w:rsid w:val="00F63A84"/>
    <w:rsid w:val="00F701D1"/>
    <w:rsid w:val="00F70EB1"/>
    <w:rsid w:val="00F71890"/>
    <w:rsid w:val="00F750DA"/>
    <w:rsid w:val="00F76CBA"/>
    <w:rsid w:val="00F770C2"/>
    <w:rsid w:val="00F7784C"/>
    <w:rsid w:val="00F8310B"/>
    <w:rsid w:val="00F83451"/>
    <w:rsid w:val="00F903AF"/>
    <w:rsid w:val="00F913A3"/>
    <w:rsid w:val="00F919CF"/>
    <w:rsid w:val="00F923E4"/>
    <w:rsid w:val="00F95FDC"/>
    <w:rsid w:val="00FA053B"/>
    <w:rsid w:val="00FA1C74"/>
    <w:rsid w:val="00FA357A"/>
    <w:rsid w:val="00FA43F9"/>
    <w:rsid w:val="00FA50DA"/>
    <w:rsid w:val="00FB0329"/>
    <w:rsid w:val="00FB13AC"/>
    <w:rsid w:val="00FB3E60"/>
    <w:rsid w:val="00FB5C4E"/>
    <w:rsid w:val="00FC02A0"/>
    <w:rsid w:val="00FC430D"/>
    <w:rsid w:val="00FC4316"/>
    <w:rsid w:val="00FD0B18"/>
    <w:rsid w:val="00FD74B6"/>
    <w:rsid w:val="00FE1163"/>
    <w:rsid w:val="00FE35DB"/>
    <w:rsid w:val="00FE57EC"/>
    <w:rsid w:val="00FE5845"/>
    <w:rsid w:val="00FE632C"/>
    <w:rsid w:val="00FF41B2"/>
    <w:rsid w:val="00FF453E"/>
    <w:rsid w:val="00FF5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A67DF2C-1D9B-4DFC-AAA1-A027AA896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next w:val="a"/>
    <w:link w:val="1Char"/>
    <w:uiPriority w:val="9"/>
    <w:qFormat/>
    <w:rsid w:val="00BD0DAB"/>
    <w:pPr>
      <w:keepNext/>
      <w:keepLines/>
      <w:widowControl w:val="0"/>
      <w:adjustRightInd/>
      <w:snapToGrid/>
      <w:spacing w:before="340" w:after="330" w:line="578" w:lineRule="auto"/>
      <w:jc w:val="both"/>
      <w:outlineLvl w:val="0"/>
    </w:pPr>
    <w:rPr>
      <w:rFonts w:asciiTheme="minorHAnsi" w:eastAsiaTheme="minorEastAsia" w:hAnsiTheme="minorHAns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BD0DAB"/>
    <w:rPr>
      <w:rFonts w:eastAsiaTheme="minorEastAsia"/>
      <w:b/>
      <w:bCs/>
      <w:kern w:val="44"/>
      <w:sz w:val="44"/>
      <w:szCs w:val="44"/>
    </w:rPr>
  </w:style>
  <w:style w:type="table" w:styleId="a3">
    <w:name w:val="Table Grid"/>
    <w:basedOn w:val="a1"/>
    <w:uiPriority w:val="39"/>
    <w:rsid w:val="00BD0DAB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91404B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91404B"/>
    <w:rPr>
      <w:rFonts w:ascii="Tahoma" w:hAnsi="Tahoma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80544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805445"/>
    <w:rPr>
      <w:rFonts w:ascii="Tahoma" w:hAnsi="Tahoma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80544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805445"/>
    <w:rPr>
      <w:rFonts w:ascii="Tahoma" w:hAnsi="Tahoma"/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4163DB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9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2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8CDD5C2-7CB9-4BF9-AF73-5439C264C6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5e6ac6-7e28-44ff-b599-4b096ee3745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8AB26CEF-4E21-4B86-9CDD-9B8A82657797}">
  <ds:schemaRefs>
    <ds:schemaRef ds:uri="http://schemas.microsoft.com/office/2006/metadata/properties"/>
    <ds:schemaRef ds:uri="ad5e6ac6-7e28-44ff-b599-4b096ee3745e"/>
  </ds:schemaRefs>
</ds:datastoreItem>
</file>

<file path=customXml/itemProps3.xml><?xml version="1.0" encoding="utf-8"?>
<ds:datastoreItem xmlns:ds="http://schemas.openxmlformats.org/officeDocument/2006/customXml" ds:itemID="{E1F99E7B-4991-4E4B-831F-D7328174E99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5</Pages>
  <Words>502</Words>
  <Characters>2868</Characters>
  <Application>Microsoft Office Word</Application>
  <DocSecurity>0</DocSecurity>
  <Lines>23</Lines>
  <Paragraphs>6</Paragraphs>
  <ScaleCrop>false</ScaleCrop>
  <Company/>
  <LinksUpToDate>false</LinksUpToDate>
  <CharactersWithSpaces>3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H Zhu</cp:lastModifiedBy>
  <cp:revision>58</cp:revision>
  <dcterms:created xsi:type="dcterms:W3CDTF">2017-07-13T15:45:00Z</dcterms:created>
  <dcterms:modified xsi:type="dcterms:W3CDTF">2018-01-24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